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716EFE" w14:textId="77777777" w:rsidR="00030B1E" w:rsidRDefault="0081403E">
      <w:pPr>
        <w:pStyle w:val="Heading1"/>
        <w:spacing w:line="480" w:lineRule="auto"/>
      </w:pPr>
      <w:r>
        <w:rPr>
          <w:lang w:val="en-US"/>
        </w:rPr>
        <w:t>Supplementary Material</w:t>
      </w:r>
    </w:p>
    <w:p w14:paraId="54BBC7FC" w14:textId="77777777" w:rsidR="00030B1E" w:rsidRDefault="0081403E">
      <w:pPr>
        <w:pStyle w:val="Heading2"/>
        <w:spacing w:before="0" w:after="0" w:line="480" w:lineRule="auto"/>
        <w:rPr>
          <w:b w:val="0"/>
        </w:rPr>
      </w:pPr>
      <w:r>
        <w:rPr>
          <w:lang w:val="en-US"/>
        </w:rPr>
        <w:t xml:space="preserve">Supplementary Figure 1. </w:t>
      </w:r>
      <w:r>
        <w:rPr>
          <w:b w:val="0"/>
          <w:lang w:val="en-US"/>
        </w:rPr>
        <w:t>Patient attrition.</w:t>
      </w:r>
    </w:p>
    <w:p w14:paraId="23DED2DB" w14:textId="77777777" w:rsidR="00030B1E" w:rsidRDefault="0081403E">
      <w:r>
        <w:rPr>
          <w:noProof/>
          <w:lang w:val="en-US"/>
        </w:rPr>
        <w:drawing>
          <wp:inline distT="0" distB="0" distL="0" distR="0" wp14:anchorId="3B480E73" wp14:editId="565F2638">
            <wp:extent cx="5731510" cy="5191125"/>
            <wp:effectExtent l="0" t="0" r="0" b="0"/>
            <wp:docPr id="10006" name="Picture 100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7.png"/>
                    <pic:cNvPicPr/>
                  </pic:nvPicPr>
                  <pic:blipFill>
                    <a:blip r:embed="rId6"/>
                    <a:stretch>
                      <a:fillRect/>
                    </a:stretch>
                  </pic:blipFill>
                  <pic:spPr>
                    <a:xfrm>
                      <a:off x="0" y="0"/>
                      <a:ext cx="5731510" cy="5191125"/>
                    </a:xfrm>
                    <a:prstGeom prst="rect">
                      <a:avLst/>
                    </a:prstGeom>
                  </pic:spPr>
                </pic:pic>
              </a:graphicData>
            </a:graphic>
          </wp:inline>
        </w:drawing>
      </w:r>
    </w:p>
    <w:p w14:paraId="364BDB2C" w14:textId="77777777" w:rsidR="00030B1E" w:rsidRDefault="0081403E">
      <w:pPr>
        <w:spacing w:after="0" w:line="480" w:lineRule="auto"/>
        <w:rPr>
          <w:sz w:val="18"/>
        </w:rPr>
      </w:pPr>
      <w:r>
        <w:rPr>
          <w:sz w:val="18"/>
          <w:vertAlign w:val="superscript"/>
          <w:lang w:val="en-US"/>
        </w:rPr>
        <w:t>a</w:t>
      </w:r>
      <w:r>
        <w:rPr>
          <w:sz w:val="18"/>
          <w:lang w:val="en-US"/>
        </w:rPr>
        <w:t xml:space="preserve">Date of first UC diagnosis; </w:t>
      </w:r>
      <w:r>
        <w:rPr>
          <w:sz w:val="18"/>
          <w:vertAlign w:val="superscript"/>
          <w:lang w:val="en-US"/>
        </w:rPr>
        <w:t>b</w:t>
      </w:r>
      <w:r>
        <w:rPr>
          <w:sz w:val="18"/>
          <w:lang w:val="en-US"/>
        </w:rPr>
        <w:t>Biologics included adalimumab, certolizumab, infliximab, natalizumab, ustekinumab, and vedolizumab. CD, Crohn’s disease; UC, ulcerative colitis; VDZ, vedolizumab.</w:t>
      </w:r>
    </w:p>
    <w:p w14:paraId="172408FE" w14:textId="77777777" w:rsidR="00030B1E" w:rsidRDefault="00030B1E">
      <w:pPr>
        <w:spacing w:after="0" w:line="480" w:lineRule="auto"/>
        <w:rPr>
          <w:sz w:val="18"/>
        </w:rPr>
      </w:pPr>
    </w:p>
    <w:p w14:paraId="5C79C23A" w14:textId="77777777" w:rsidR="00030B1E" w:rsidRDefault="0081403E">
      <w:pPr>
        <w:rPr>
          <w:b/>
        </w:rPr>
      </w:pPr>
      <w:r>
        <w:rPr>
          <w:b/>
          <w:lang w:val="en-US"/>
        </w:rPr>
        <w:br w:type="page"/>
      </w:r>
    </w:p>
    <w:p w14:paraId="461D0FA0" w14:textId="77777777" w:rsidR="00030B1E" w:rsidRDefault="0081403E">
      <w:pPr>
        <w:pStyle w:val="Heading2"/>
      </w:pPr>
      <w:r>
        <w:rPr>
          <w:lang w:val="en-US"/>
        </w:rPr>
        <w:lastRenderedPageBreak/>
        <w:t xml:space="preserve">Supplementary Figure 2. A) </w:t>
      </w:r>
      <w:r>
        <w:rPr>
          <w:b w:val="0"/>
          <w:lang w:val="en-US"/>
        </w:rPr>
        <w:t>Proportion of patients in each treatment group and</w:t>
      </w:r>
      <w:r>
        <w:rPr>
          <w:lang w:val="en-US"/>
        </w:rPr>
        <w:t xml:space="preserve"> B) </w:t>
      </w:r>
      <w:r>
        <w:rPr>
          <w:b w:val="0"/>
          <w:lang w:val="en-US"/>
        </w:rPr>
        <w:t>proportion of patients who responded to VDZ in the overall cohort and by treatment group 2 months after VDZ treatment initiation.</w:t>
      </w:r>
    </w:p>
    <w:p w14:paraId="63ED3DD2" w14:textId="77777777" w:rsidR="00030B1E" w:rsidRDefault="0081403E">
      <w:pPr>
        <w:spacing w:after="0" w:line="480" w:lineRule="auto"/>
      </w:pPr>
      <w:r>
        <w:rPr>
          <w:noProof/>
          <w:lang w:val="en-US"/>
        </w:rPr>
        <w:drawing>
          <wp:inline distT="0" distB="0" distL="0" distR="0" wp14:anchorId="1B4A2762" wp14:editId="06D5A9CE">
            <wp:extent cx="5731510" cy="4239260"/>
            <wp:effectExtent l="0" t="0" r="0" b="0"/>
            <wp:docPr id="10007" name="Picture 100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8.png"/>
                    <pic:cNvPicPr/>
                  </pic:nvPicPr>
                  <pic:blipFill>
                    <a:blip r:embed="rId7"/>
                    <a:stretch>
                      <a:fillRect/>
                    </a:stretch>
                  </pic:blipFill>
                  <pic:spPr>
                    <a:xfrm>
                      <a:off x="0" y="0"/>
                      <a:ext cx="5731510" cy="4239260"/>
                    </a:xfrm>
                    <a:prstGeom prst="rect">
                      <a:avLst/>
                    </a:prstGeom>
                  </pic:spPr>
                </pic:pic>
              </a:graphicData>
            </a:graphic>
          </wp:inline>
        </w:drawing>
      </w:r>
    </w:p>
    <w:p w14:paraId="1F69932F" w14:textId="77777777" w:rsidR="00030B1E" w:rsidRDefault="0081403E">
      <w:pPr>
        <w:spacing w:after="0" w:line="480" w:lineRule="auto"/>
        <w:rPr>
          <w:sz w:val="18"/>
        </w:rPr>
      </w:pPr>
      <w:r>
        <w:rPr>
          <w:sz w:val="18"/>
          <w:lang w:val="en-US"/>
        </w:rPr>
        <w:t>Values may not sum to 100% due to rounding. Early VDZ group received VDZ within 30 days of diagnosis; Delayed VDZ 1 group received IM before VDZ; Delayed VDZ 2 received CS and IM before VDZ; Delayed VDZ 3 received CS and 5-ASA before VDZ; Delayed VDZ 4 received IM, CS and 5-ASA before VDZ. 5-ASA, 5-aminosalicylate; CS, corticosteroid; IM, immunomodulator; VDZ, vedolizumab.</w:t>
      </w:r>
    </w:p>
    <w:p w14:paraId="30402926" w14:textId="77777777" w:rsidR="00030B1E" w:rsidRDefault="0081403E">
      <w:pPr>
        <w:pStyle w:val="Heading2"/>
        <w:spacing w:before="0" w:after="0" w:line="480" w:lineRule="auto"/>
        <w:rPr>
          <w:b w:val="0"/>
        </w:rPr>
      </w:pPr>
      <w:r>
        <w:rPr>
          <w:lang w:val="en-US"/>
        </w:rPr>
        <w:lastRenderedPageBreak/>
        <w:t xml:space="preserve">Supplementary Figure 3. </w:t>
      </w:r>
      <w:r>
        <w:rPr>
          <w:b w:val="0"/>
          <w:lang w:val="en-US"/>
        </w:rPr>
        <w:t xml:space="preserve">Number of days from UC diagnosis to VDZ initiation for responders </w:t>
      </w:r>
      <w:r>
        <w:rPr>
          <w:lang w:val="en-US"/>
        </w:rPr>
        <w:t>A)</w:t>
      </w:r>
      <w:r>
        <w:rPr>
          <w:b w:val="0"/>
          <w:lang w:val="en-US"/>
        </w:rPr>
        <w:t xml:space="preserve"> and nonresponders </w:t>
      </w:r>
      <w:r>
        <w:rPr>
          <w:lang w:val="en-US"/>
        </w:rPr>
        <w:t xml:space="preserve">B) </w:t>
      </w:r>
      <w:r>
        <w:rPr>
          <w:b w:val="0"/>
          <w:lang w:val="en-US"/>
        </w:rPr>
        <w:t>at 2 months.</w:t>
      </w:r>
    </w:p>
    <w:p w14:paraId="28775DB0" w14:textId="77777777" w:rsidR="00030B1E" w:rsidRDefault="0081403E">
      <w:r>
        <w:rPr>
          <w:noProof/>
          <w:lang w:val="en-US"/>
        </w:rPr>
        <w:drawing>
          <wp:inline distT="0" distB="0" distL="0" distR="0" wp14:anchorId="4DDFF716" wp14:editId="2416EA20">
            <wp:extent cx="4123524" cy="4783670"/>
            <wp:effectExtent l="0" t="0" r="0" b="0"/>
            <wp:docPr id="10008" name="Picture 100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9.png"/>
                    <pic:cNvPicPr/>
                  </pic:nvPicPr>
                  <pic:blipFill>
                    <a:blip r:embed="rId8"/>
                    <a:stretch>
                      <a:fillRect/>
                    </a:stretch>
                  </pic:blipFill>
                  <pic:spPr>
                    <a:xfrm>
                      <a:off x="0" y="0"/>
                      <a:ext cx="4123524" cy="4783670"/>
                    </a:xfrm>
                    <a:prstGeom prst="rect">
                      <a:avLst/>
                    </a:prstGeom>
                  </pic:spPr>
                </pic:pic>
              </a:graphicData>
            </a:graphic>
          </wp:inline>
        </w:drawing>
      </w:r>
    </w:p>
    <w:p w14:paraId="0651FC56" w14:textId="77777777" w:rsidR="00030B1E" w:rsidRDefault="0081403E">
      <w:r>
        <w:rPr>
          <w:sz w:val="18"/>
          <w:lang w:val="en-US"/>
        </w:rPr>
        <w:t>VDZ, vedolizumab.</w:t>
      </w:r>
    </w:p>
    <w:p w14:paraId="124A2917" w14:textId="77777777" w:rsidR="00030B1E" w:rsidRDefault="00030B1E">
      <w:pPr>
        <w:spacing w:line="480" w:lineRule="auto"/>
        <w:rPr>
          <w:sz w:val="18"/>
        </w:rPr>
      </w:pPr>
    </w:p>
    <w:p w14:paraId="42171386" w14:textId="77777777" w:rsidR="00030B1E" w:rsidRDefault="00030B1E">
      <w:pPr>
        <w:spacing w:line="480" w:lineRule="auto"/>
      </w:pPr>
    </w:p>
    <w:sectPr w:rsidR="00030B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4124D98"/>
    <w:multiLevelType w:val="multilevel"/>
    <w:tmpl w:val="FC9CA37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0E9171E8"/>
    <w:multiLevelType w:val="multilevel"/>
    <w:tmpl w:val="2C32F040"/>
    <w:lvl w:ilvl="0">
      <w:start w:val="1"/>
      <w:numFmt w:val="bullet"/>
      <w:pStyle w:val="ListBullet"/>
      <w:lvlText w:val=""/>
      <w:lvlJc w:val="left"/>
      <w:pPr>
        <w:ind w:left="360" w:hanging="360"/>
      </w:pPr>
      <w:rPr>
        <w:rFonts w:ascii="Symbol" w:hAnsi="Symbol" w:hint="default"/>
      </w:rPr>
    </w:lvl>
    <w:lvl w:ilvl="1">
      <w:start w:val="1"/>
      <w:numFmt w:val="bullet"/>
      <w:pStyle w:val="ListBullet2"/>
      <w:lvlText w:val="o"/>
      <w:lvlJc w:val="left"/>
      <w:rPr>
        <w:rFonts w:ascii="Courier New" w:hAnsi="Courier New" w:hint="default"/>
      </w:rPr>
    </w:lvl>
    <w:lvl w:ilvl="2">
      <w:start w:val="1"/>
      <w:numFmt w:val="bullet"/>
      <w:pStyle w:val="ListBullet3"/>
      <w:lvlText w:val=""/>
      <w:lvlJc w:val="left"/>
      <w:pPr>
        <w:tabs>
          <w:tab w:val="num" w:pos="1072"/>
        </w:tabs>
        <w:ind w:left="1072" w:hanging="358"/>
      </w:pPr>
      <w:rPr>
        <w:rFonts w:ascii="Symbol" w:hAnsi="Symbol" w:hint="default"/>
      </w:rPr>
    </w:lvl>
    <w:lvl w:ilvl="3">
      <w:start w:val="1"/>
      <w:numFmt w:val="bullet"/>
      <w:pStyle w:val="ListBullet4"/>
      <w:lvlText w:val="o"/>
      <w:lvlJc w:val="left"/>
      <w:rPr>
        <w:rFonts w:ascii="Courier New" w:hAnsi="Courier New" w:hint="default"/>
      </w:rPr>
    </w:lvl>
    <w:lvl w:ilvl="4">
      <w:start w:val="1"/>
      <w:numFmt w:val="bullet"/>
      <w:pStyle w:val="ListBullet5"/>
      <w:lvlText w:val=""/>
      <w:lvlJc w:val="left"/>
      <w:pPr>
        <w:tabs>
          <w:tab w:val="num" w:pos="1786"/>
        </w:tabs>
        <w:ind w:left="1786" w:hanging="357"/>
      </w:pPr>
      <w:rPr>
        <w:rFonts w:ascii="Symbol" w:hAnsi="Symbol" w:hint="default"/>
      </w:rPr>
    </w:lvl>
    <w:lvl w:ilvl="5">
      <w:start w:val="1"/>
      <w:numFmt w:val="bullet"/>
      <w:lvlText w:val="–"/>
      <w:lvlJc w:val="left"/>
      <w:pPr>
        <w:tabs>
          <w:tab w:val="num" w:pos="1701"/>
        </w:tabs>
        <w:ind w:left="1701" w:hanging="283"/>
      </w:pPr>
      <w:rPr>
        <w:rFonts w:ascii="Arial" w:hAnsi="Arial" w:hint="default"/>
      </w:rPr>
    </w:lvl>
    <w:lvl w:ilvl="6">
      <w:start w:val="1"/>
      <w:numFmt w:val="bullet"/>
      <w:lvlText w:val=""/>
      <w:lvlJc w:val="left"/>
      <w:pPr>
        <w:tabs>
          <w:tab w:val="num" w:pos="1985"/>
        </w:tabs>
        <w:ind w:left="1985" w:hanging="284"/>
      </w:pPr>
      <w:rPr>
        <w:rFonts w:ascii="Symbol" w:hAnsi="Symbol" w:hint="default"/>
      </w:rPr>
    </w:lvl>
    <w:lvl w:ilvl="7">
      <w:start w:val="1"/>
      <w:numFmt w:val="bullet"/>
      <w:lvlText w:val="–"/>
      <w:lvlJc w:val="left"/>
      <w:pPr>
        <w:tabs>
          <w:tab w:val="num" w:pos="2268"/>
        </w:tabs>
        <w:ind w:left="2268" w:hanging="283"/>
      </w:pPr>
      <w:rPr>
        <w:rFonts w:ascii="Arial" w:hAnsi="Arial" w:hint="default"/>
      </w:rPr>
    </w:lvl>
    <w:lvl w:ilvl="8">
      <w:start w:val="1"/>
      <w:numFmt w:val="bullet"/>
      <w:lvlText w:val=""/>
      <w:lvlJc w:val="left"/>
      <w:pPr>
        <w:tabs>
          <w:tab w:val="num" w:pos="2552"/>
        </w:tabs>
        <w:ind w:left="2552" w:hanging="284"/>
      </w:pPr>
      <w:rPr>
        <w:rFonts w:ascii="Symbol" w:hAnsi="Symbol" w:hint="default"/>
      </w:rPr>
    </w:lvl>
  </w:abstractNum>
  <w:abstractNum w:abstractNumId="11" w15:restartNumberingAfterBreak="0">
    <w:nsid w:val="16197FA8"/>
    <w:multiLevelType w:val="multilevel"/>
    <w:tmpl w:val="2B86326E"/>
    <w:lvl w:ilvl="0">
      <w:start w:val="1"/>
      <w:numFmt w:val="bullet"/>
      <w:lvlText w:val="−"/>
      <w:lvlJc w:val="left"/>
      <w:pPr>
        <w:ind w:left="703" w:hanging="360"/>
      </w:pPr>
      <w:rPr>
        <w:rFonts w:ascii="Arial" w:hAnsi="Arial" w:hint="default"/>
      </w:rPr>
    </w:lvl>
    <w:lvl w:ilvl="1">
      <w:start w:val="1"/>
      <w:numFmt w:val="bullet"/>
      <w:pStyle w:val="Sub-bullet2"/>
      <w:lvlText w:val=""/>
      <w:lvlJc w:val="left"/>
      <w:pPr>
        <w:ind w:left="1423" w:hanging="360"/>
      </w:pPr>
      <w:rPr>
        <w:rFonts w:ascii="Wingdings" w:hAnsi="Wingdings" w:hint="default"/>
      </w:rPr>
    </w:lvl>
    <w:lvl w:ilvl="2">
      <w:start w:val="1"/>
      <w:numFmt w:val="bullet"/>
      <w:lvlText w:val=""/>
      <w:lvlJc w:val="left"/>
      <w:pPr>
        <w:ind w:left="2143" w:hanging="360"/>
      </w:pPr>
      <w:rPr>
        <w:rFonts w:ascii="Wingdings" w:hAnsi="Wingdings" w:hint="default"/>
      </w:rPr>
    </w:lvl>
    <w:lvl w:ilvl="3">
      <w:start w:val="1"/>
      <w:numFmt w:val="bullet"/>
      <w:lvlText w:val=""/>
      <w:lvlJc w:val="left"/>
      <w:pPr>
        <w:ind w:left="2863" w:hanging="360"/>
      </w:pPr>
      <w:rPr>
        <w:rFonts w:ascii="Symbol" w:hAnsi="Symbol" w:hint="default"/>
      </w:rPr>
    </w:lvl>
    <w:lvl w:ilvl="4">
      <w:start w:val="1"/>
      <w:numFmt w:val="bullet"/>
      <w:lvlText w:val="o"/>
      <w:lvlJc w:val="left"/>
      <w:pPr>
        <w:ind w:left="3583" w:hanging="360"/>
      </w:pPr>
      <w:rPr>
        <w:rFonts w:ascii="Courier New" w:hAnsi="Courier New" w:hint="default"/>
      </w:rPr>
    </w:lvl>
    <w:lvl w:ilvl="5">
      <w:start w:val="1"/>
      <w:numFmt w:val="bullet"/>
      <w:lvlText w:val=""/>
      <w:lvlJc w:val="left"/>
      <w:pPr>
        <w:ind w:left="4303" w:hanging="360"/>
      </w:pPr>
      <w:rPr>
        <w:rFonts w:ascii="Wingdings" w:hAnsi="Wingdings" w:hint="default"/>
      </w:rPr>
    </w:lvl>
    <w:lvl w:ilvl="6">
      <w:start w:val="1"/>
      <w:numFmt w:val="bullet"/>
      <w:lvlText w:val=""/>
      <w:lvlJc w:val="left"/>
      <w:pPr>
        <w:ind w:left="5023" w:hanging="360"/>
      </w:pPr>
      <w:rPr>
        <w:rFonts w:ascii="Symbol" w:hAnsi="Symbol" w:hint="default"/>
      </w:rPr>
    </w:lvl>
    <w:lvl w:ilvl="7">
      <w:start w:val="1"/>
      <w:numFmt w:val="bullet"/>
      <w:lvlText w:val="o"/>
      <w:lvlJc w:val="left"/>
      <w:pPr>
        <w:ind w:left="5743" w:hanging="360"/>
      </w:pPr>
      <w:rPr>
        <w:rFonts w:ascii="Courier New" w:hAnsi="Courier New" w:hint="default"/>
      </w:rPr>
    </w:lvl>
    <w:lvl w:ilvl="8">
      <w:start w:val="1"/>
      <w:numFmt w:val="bullet"/>
      <w:lvlText w:val=""/>
      <w:lvlJc w:val="left"/>
      <w:pPr>
        <w:ind w:left="6463" w:hanging="360"/>
      </w:pPr>
      <w:rPr>
        <w:rFonts w:ascii="Wingdings" w:hAnsi="Wingdings" w:hint="default"/>
      </w:rPr>
    </w:lvl>
  </w:abstractNum>
  <w:abstractNum w:abstractNumId="12" w15:restartNumberingAfterBreak="0">
    <w:nsid w:val="2BB321FC"/>
    <w:multiLevelType w:val="multilevel"/>
    <w:tmpl w:val="D778B504"/>
    <w:lvl w:ilvl="0">
      <w:start w:val="1"/>
      <w:numFmt w:val="bullet"/>
      <w:pStyle w:val="Sub-bullet"/>
      <w:lvlText w:val="−"/>
      <w:lvlJc w:val="left"/>
      <w:pPr>
        <w:ind w:left="4578" w:hanging="360"/>
      </w:pPr>
      <w:rPr>
        <w:rFonts w:ascii="Arial" w:hAnsi="Arial" w:hint="default"/>
      </w:rPr>
    </w:lvl>
    <w:lvl w:ilvl="1">
      <w:start w:val="1"/>
      <w:numFmt w:val="bullet"/>
      <w:lvlText w:val="−"/>
      <w:lvlJc w:val="left"/>
      <w:pPr>
        <w:ind w:left="1389" w:hanging="360"/>
      </w:pPr>
      <w:rPr>
        <w:rFonts w:ascii="Arial" w:hAnsi="Arial" w:hint="default"/>
      </w:rPr>
    </w:lvl>
    <w:lvl w:ilvl="2">
      <w:start w:val="1"/>
      <w:numFmt w:val="bullet"/>
      <w:lvlText w:val=""/>
      <w:lvlJc w:val="left"/>
      <w:pPr>
        <w:ind w:left="2109" w:hanging="360"/>
      </w:pPr>
      <w:rPr>
        <w:rFonts w:ascii="Wingdings" w:hAnsi="Wingdings" w:hint="default"/>
      </w:rPr>
    </w:lvl>
    <w:lvl w:ilvl="3">
      <w:start w:val="1"/>
      <w:numFmt w:val="bullet"/>
      <w:lvlText w:val=""/>
      <w:lvlJc w:val="left"/>
      <w:pPr>
        <w:ind w:left="2829" w:hanging="360"/>
      </w:pPr>
      <w:rPr>
        <w:rFonts w:ascii="Symbol" w:hAnsi="Symbol" w:hint="default"/>
      </w:rPr>
    </w:lvl>
    <w:lvl w:ilvl="4">
      <w:start w:val="1"/>
      <w:numFmt w:val="bullet"/>
      <w:lvlText w:val="o"/>
      <w:lvlJc w:val="left"/>
      <w:pPr>
        <w:ind w:left="3549" w:hanging="360"/>
      </w:pPr>
      <w:rPr>
        <w:rFonts w:ascii="Courier New" w:hAnsi="Courier New" w:hint="default"/>
      </w:rPr>
    </w:lvl>
    <w:lvl w:ilvl="5">
      <w:start w:val="1"/>
      <w:numFmt w:val="bullet"/>
      <w:lvlText w:val=""/>
      <w:lvlJc w:val="left"/>
      <w:pPr>
        <w:ind w:left="4269" w:hanging="360"/>
      </w:pPr>
      <w:rPr>
        <w:rFonts w:ascii="Wingdings" w:hAnsi="Wingdings" w:hint="default"/>
      </w:rPr>
    </w:lvl>
    <w:lvl w:ilvl="6">
      <w:start w:val="1"/>
      <w:numFmt w:val="bullet"/>
      <w:lvlText w:val=""/>
      <w:lvlJc w:val="left"/>
      <w:pPr>
        <w:ind w:left="4989" w:hanging="360"/>
      </w:pPr>
      <w:rPr>
        <w:rFonts w:ascii="Symbol" w:hAnsi="Symbol" w:hint="default"/>
      </w:rPr>
    </w:lvl>
    <w:lvl w:ilvl="7">
      <w:start w:val="1"/>
      <w:numFmt w:val="bullet"/>
      <w:lvlText w:val="o"/>
      <w:lvlJc w:val="left"/>
      <w:pPr>
        <w:ind w:left="5709" w:hanging="360"/>
      </w:pPr>
      <w:rPr>
        <w:rFonts w:ascii="Courier New" w:hAnsi="Courier New" w:hint="default"/>
      </w:rPr>
    </w:lvl>
    <w:lvl w:ilvl="8">
      <w:start w:val="1"/>
      <w:numFmt w:val="bullet"/>
      <w:lvlText w:val=""/>
      <w:lvlJc w:val="left"/>
      <w:pPr>
        <w:ind w:left="6429" w:hanging="360"/>
      </w:pPr>
      <w:rPr>
        <w:rFonts w:ascii="Wingdings" w:hAnsi="Wingdings" w:hint="default"/>
      </w:rPr>
    </w:lvl>
  </w:abstractNum>
  <w:abstractNum w:abstractNumId="13" w15:restartNumberingAfterBreak="0">
    <w:nsid w:val="699B3F6F"/>
    <w:multiLevelType w:val="multilevel"/>
    <w:tmpl w:val="7BC6F1AC"/>
    <w:lvl w:ilvl="0">
      <w:start w:val="1"/>
      <w:numFmt w:val="bullet"/>
      <w:pStyle w:val="ListParagraph"/>
      <w:lvlText w:val=""/>
      <w:lvlJc w:val="left"/>
      <w:pPr>
        <w:ind w:left="3195"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784229279">
    <w:abstractNumId w:val="8"/>
  </w:num>
  <w:num w:numId="2" w16cid:durableId="662315698">
    <w:abstractNumId w:val="6"/>
  </w:num>
  <w:num w:numId="3" w16cid:durableId="1666929531">
    <w:abstractNumId w:val="5"/>
  </w:num>
  <w:num w:numId="4" w16cid:durableId="1703940047">
    <w:abstractNumId w:val="4"/>
  </w:num>
  <w:num w:numId="5" w16cid:durableId="301425809">
    <w:abstractNumId w:val="7"/>
  </w:num>
  <w:num w:numId="6" w16cid:durableId="146939494">
    <w:abstractNumId w:val="3"/>
  </w:num>
  <w:num w:numId="7" w16cid:durableId="904873937">
    <w:abstractNumId w:val="2"/>
  </w:num>
  <w:num w:numId="8" w16cid:durableId="134884151">
    <w:abstractNumId w:val="1"/>
  </w:num>
  <w:num w:numId="9" w16cid:durableId="2055692116">
    <w:abstractNumId w:val="0"/>
  </w:num>
  <w:num w:numId="10" w16cid:durableId="854659391">
    <w:abstractNumId w:val="13"/>
  </w:num>
  <w:num w:numId="11" w16cid:durableId="1673799684">
    <w:abstractNumId w:val="10"/>
  </w:num>
  <w:num w:numId="12" w16cid:durableId="1267343876">
    <w:abstractNumId w:val="12"/>
  </w:num>
  <w:num w:numId="13" w16cid:durableId="8724655">
    <w:abstractNumId w:val="11"/>
  </w:num>
  <w:num w:numId="14" w16cid:durableId="10573357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7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12A2D"/>
    <w:rsid w:val="00030B1E"/>
    <w:rsid w:val="00034616"/>
    <w:rsid w:val="0006063C"/>
    <w:rsid w:val="0015074B"/>
    <w:rsid w:val="0029639D"/>
    <w:rsid w:val="00326F90"/>
    <w:rsid w:val="003460AC"/>
    <w:rsid w:val="004D5BAC"/>
    <w:rsid w:val="004F5173"/>
    <w:rsid w:val="005472BD"/>
    <w:rsid w:val="005827D3"/>
    <w:rsid w:val="006111D2"/>
    <w:rsid w:val="00677A7F"/>
    <w:rsid w:val="006A57CE"/>
    <w:rsid w:val="006B05B2"/>
    <w:rsid w:val="006E543E"/>
    <w:rsid w:val="007E0AF4"/>
    <w:rsid w:val="0081403E"/>
    <w:rsid w:val="00864B13"/>
    <w:rsid w:val="00AA1D8D"/>
    <w:rsid w:val="00AD528A"/>
    <w:rsid w:val="00AE65A7"/>
    <w:rsid w:val="00B47730"/>
    <w:rsid w:val="00B54BC0"/>
    <w:rsid w:val="00B74C27"/>
    <w:rsid w:val="00C073D8"/>
    <w:rsid w:val="00C37815"/>
    <w:rsid w:val="00CB0664"/>
    <w:rsid w:val="00D1387A"/>
    <w:rsid w:val="00E559B1"/>
    <w:rsid w:val="00EE28D2"/>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7D2BCE1F-18DA-41E3-8003-77309D691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Arial" w:hAnsi="Arial"/>
      <w:sz w:val="22"/>
    </w:rPr>
  </w:style>
  <w:style w:type="paragraph" w:styleId="Heading1">
    <w:name w:val="heading 1"/>
    <w:basedOn w:val="Normal"/>
    <w:qFormat/>
    <w:pPr>
      <w:keepNext/>
      <w:keepLines/>
      <w:spacing w:before="120" w:after="120" w:line="360" w:lineRule="auto"/>
      <w:outlineLvl w:val="0"/>
    </w:pPr>
    <w:rPr>
      <w:b/>
      <w:sz w:val="24"/>
    </w:rPr>
  </w:style>
  <w:style w:type="paragraph" w:styleId="Heading2">
    <w:name w:val="heading 2"/>
    <w:basedOn w:val="Normal"/>
    <w:qFormat/>
    <w:pPr>
      <w:keepNext/>
      <w:keepLines/>
      <w:spacing w:before="120" w:after="120" w:line="360" w:lineRule="auto"/>
      <w:outlineLvl w:val="1"/>
    </w:pPr>
    <w:rPr>
      <w:b/>
    </w:rPr>
  </w:style>
  <w:style w:type="paragraph" w:styleId="Heading3">
    <w:name w:val="heading 3"/>
    <w:basedOn w:val="Heading2"/>
    <w:qFormat/>
    <w:pPr>
      <w:outlineLvl w:val="2"/>
    </w:pPr>
    <w:rPr>
      <w:b w:val="0"/>
      <w:i/>
    </w:r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pPr>
      <w:spacing w:after="0" w:line="480" w:lineRule="auto"/>
      <w:contextualSpacing/>
    </w:pPr>
    <w:rPr>
      <w:b/>
      <w:sz w:val="28"/>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Header">
    <w:name w:val="header"/>
    <w:basedOn w:val="Normal"/>
    <w:qFormat/>
    <w:pPr>
      <w:tabs>
        <w:tab w:val="center" w:pos="4513"/>
        <w:tab w:val="right" w:pos="9026"/>
      </w:tabs>
      <w:spacing w:after="0" w:line="240" w:lineRule="auto"/>
    </w:pPr>
  </w:style>
  <w:style w:type="paragraph" w:styleId="Footer">
    <w:name w:val="footer"/>
    <w:basedOn w:val="Normal"/>
    <w:qFormat/>
    <w:pPr>
      <w:tabs>
        <w:tab w:val="center" w:pos="4513"/>
        <w:tab w:val="right" w:pos="9026"/>
      </w:tabs>
      <w:spacing w:after="0" w:line="240" w:lineRule="auto"/>
    </w:pPr>
  </w:style>
  <w:style w:type="paragraph" w:styleId="CommentText">
    <w:name w:val="annotation text"/>
    <w:basedOn w:val="Normal"/>
    <w:link w:val="CommentTextChar"/>
    <w:qFormat/>
    <w:pPr>
      <w:spacing w:line="240" w:lineRule="auto"/>
    </w:pPr>
    <w:rPr>
      <w:sz w:val="20"/>
    </w:rPr>
  </w:style>
  <w:style w:type="paragraph" w:customStyle="1" w:styleId="Text">
    <w:name w:val="Text"/>
    <w:basedOn w:val="Normal"/>
    <w:qFormat/>
    <w:pPr>
      <w:spacing w:after="0" w:line="360" w:lineRule="auto"/>
    </w:pPr>
  </w:style>
  <w:style w:type="paragraph" w:customStyle="1" w:styleId="EndNoteBibliographyTitle">
    <w:name w:val="EndNote Bibliography Title"/>
    <w:basedOn w:val="Normal"/>
    <w:qFormat/>
    <w:pPr>
      <w:spacing w:after="0"/>
      <w:jc w:val="center"/>
    </w:pPr>
  </w:style>
  <w:style w:type="paragraph" w:customStyle="1" w:styleId="EndNoteBibliography">
    <w:name w:val="EndNote Bibliography"/>
    <w:basedOn w:val="Normal"/>
    <w:qFormat/>
    <w:pPr>
      <w:spacing w:after="0" w:line="240" w:lineRule="auto"/>
      <w:ind w:left="720" w:hanging="720"/>
    </w:pPr>
  </w:style>
  <w:style w:type="paragraph" w:styleId="ListParagraph">
    <w:name w:val="List Paragraph"/>
    <w:aliases w:val="Normal: Bullets,Table Legend,Bullet1,Bullet 1,Bullet List,Section 5,List Table,Bullets Points"/>
    <w:basedOn w:val="Normal"/>
    <w:qFormat/>
    <w:pPr>
      <w:numPr>
        <w:numId w:val="10"/>
      </w:numPr>
      <w:spacing w:after="0" w:line="360" w:lineRule="auto"/>
      <w:ind w:left="357" w:hanging="357"/>
      <w:contextualSpacing/>
    </w:pPr>
  </w:style>
  <w:style w:type="paragraph" w:customStyle="1" w:styleId="Text0">
    <w:name w:val="*Text"/>
    <w:qFormat/>
    <w:pPr>
      <w:spacing w:before="120" w:after="40" w:line="288" w:lineRule="auto"/>
    </w:pPr>
    <w:rPr>
      <w:rFonts w:ascii="Arial" w:hAnsi="Arial"/>
      <w:color w:val="000000"/>
      <w:sz w:val="22"/>
    </w:rPr>
  </w:style>
  <w:style w:type="paragraph" w:styleId="ListBullet">
    <w:name w:val="List Bullet"/>
    <w:basedOn w:val="Normal"/>
    <w:qFormat/>
    <w:pPr>
      <w:numPr>
        <w:numId w:val="11"/>
      </w:numPr>
      <w:spacing w:before="120" w:after="40" w:line="288" w:lineRule="auto"/>
    </w:pPr>
    <w:rPr>
      <w:color w:val="000000"/>
    </w:rPr>
  </w:style>
  <w:style w:type="paragraph" w:styleId="ListBullet2">
    <w:name w:val="List Bullet 2"/>
    <w:basedOn w:val="ListBullet"/>
    <w:qFormat/>
  </w:style>
  <w:style w:type="paragraph" w:styleId="ListBullet3">
    <w:name w:val="List Bullet 3"/>
    <w:basedOn w:val="ListBullet2"/>
    <w:qFormat/>
    <w:pPr>
      <w:ind w:left="1071" w:hanging="357"/>
    </w:pPr>
  </w:style>
  <w:style w:type="paragraph" w:styleId="ListBullet4">
    <w:name w:val="List Bullet 4"/>
    <w:basedOn w:val="ListBullet3"/>
    <w:qFormat/>
  </w:style>
  <w:style w:type="paragraph" w:styleId="ListBullet5">
    <w:name w:val="List Bullet 5"/>
    <w:basedOn w:val="ListBullet4"/>
    <w:qFormat/>
  </w:style>
  <w:style w:type="paragraph" w:customStyle="1" w:styleId="Bhead">
    <w:name w:val="*B head"/>
    <w:basedOn w:val="Text0"/>
    <w:qFormat/>
    <w:pPr>
      <w:keepNext/>
      <w:keepLines/>
      <w:spacing w:before="240" w:after="60"/>
      <w:contextualSpacing/>
      <w:outlineLvl w:val="1"/>
    </w:pPr>
    <w:rPr>
      <w:b/>
      <w:color w:val="0097A8"/>
      <w:sz w:val="24"/>
    </w:rPr>
  </w:style>
  <w:style w:type="paragraph" w:styleId="Revision">
    <w:name w:val="Revision"/>
    <w:qFormat/>
    <w:rPr>
      <w:rFonts w:ascii="Arial" w:hAnsi="Arial"/>
      <w:sz w:val="22"/>
    </w:rPr>
  </w:style>
  <w:style w:type="paragraph" w:customStyle="1" w:styleId="Sub-bullet">
    <w:name w:val="Sub-bullet"/>
    <w:basedOn w:val="ListParagraph"/>
    <w:qFormat/>
    <w:pPr>
      <w:numPr>
        <w:numId w:val="12"/>
      </w:numPr>
      <w:ind w:left="714" w:hanging="357"/>
    </w:pPr>
  </w:style>
  <w:style w:type="paragraph" w:customStyle="1" w:styleId="Sub-bullet2">
    <w:name w:val="Sub-bullet 2"/>
    <w:basedOn w:val="Sub-bullet"/>
    <w:qFormat/>
    <w:pPr>
      <w:numPr>
        <w:ilvl w:val="1"/>
        <w:numId w:val="13"/>
      </w:numPr>
    </w:pPr>
  </w:style>
  <w:style w:type="paragraph" w:customStyle="1" w:styleId="SubListParagraph">
    <w:name w:val="Sub List Paragraph"/>
    <w:basedOn w:val="ListParagraph"/>
    <w:qFormat/>
    <w:pPr>
      <w:numPr>
        <w:numId w:val="0"/>
      </w:numPr>
      <w:ind w:left="1080" w:hanging="360"/>
    </w:pPr>
  </w:style>
  <w:style w:type="paragraph" w:styleId="NoSpacing">
    <w:name w:val="No Spacing"/>
    <w:qFormat/>
    <w:rPr>
      <w:rFonts w:ascii="Arial" w:hAnsi="Arial"/>
      <w:sz w:val="22"/>
    </w:rPr>
  </w:style>
  <w:style w:type="paragraph" w:customStyle="1" w:styleId="TableNote">
    <w:name w:val="TableNote"/>
    <w:basedOn w:val="Normal"/>
    <w:qFormat/>
    <w:pPr>
      <w:spacing w:after="0"/>
    </w:pPr>
    <w:rPr>
      <w:rFonts w:ascii="Times New Roman" w:hAnsi="Times New Roman"/>
      <w:sz w:val="24"/>
    </w:rPr>
  </w:style>
  <w:style w:type="paragraph" w:customStyle="1" w:styleId="TableTitle">
    <w:name w:val="TableTitle"/>
    <w:basedOn w:val="Normal"/>
    <w:qFormat/>
    <w:pPr>
      <w:spacing w:after="0"/>
    </w:pPr>
    <w:rPr>
      <w:rFonts w:ascii="Times New Roman" w:hAnsi="Times New Roman"/>
      <w:sz w:val="24"/>
    </w:rPr>
  </w:style>
  <w:style w:type="paragraph" w:customStyle="1" w:styleId="TableHeader">
    <w:name w:val="TableHeader"/>
    <w:basedOn w:val="Normal"/>
    <w:qFormat/>
    <w:pPr>
      <w:spacing w:before="120" w:after="0" w:line="240" w:lineRule="auto"/>
    </w:pPr>
    <w:rPr>
      <w:rFonts w:ascii="Times New Roman" w:hAnsi="Times New Roman"/>
      <w:b/>
      <w:sz w:val="24"/>
    </w:rPr>
  </w:style>
  <w:style w:type="paragraph" w:customStyle="1" w:styleId="TableSubHead">
    <w:name w:val="TableSubHead"/>
    <w:basedOn w:val="TableHeader"/>
    <w:qFormat/>
  </w:style>
  <w:style w:type="paragraph" w:customStyle="1" w:styleId="pf0">
    <w:name w:val="pf0"/>
    <w:basedOn w:val="Normal"/>
    <w:qFormat/>
    <w:pPr>
      <w:spacing w:before="100" w:beforeAutospacing="1" w:after="100" w:afterAutospacing="1" w:line="240" w:lineRule="auto"/>
    </w:pPr>
    <w:rPr>
      <w:rFonts w:ascii="Times New Roman" w:hAnsi="Times New Roman"/>
      <w:sz w:val="24"/>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7E0AF4"/>
    <w:rPr>
      <w:b/>
      <w:bCs/>
    </w:rPr>
  </w:style>
  <w:style w:type="character" w:customStyle="1" w:styleId="CommentTextChar">
    <w:name w:val="Comment Text Char"/>
    <w:basedOn w:val="DefaultParagraphFont"/>
    <w:link w:val="CommentText"/>
    <w:rsid w:val="007E0AF4"/>
    <w:rPr>
      <w:rFonts w:ascii="Arial" w:hAnsi="Arial"/>
    </w:rPr>
  </w:style>
  <w:style w:type="character" w:customStyle="1" w:styleId="CommentSubjectChar">
    <w:name w:val="Comment Subject Char"/>
    <w:basedOn w:val="CommentTextChar"/>
    <w:link w:val="CommentSubject"/>
    <w:uiPriority w:val="99"/>
    <w:semiHidden/>
    <w:rsid w:val="007E0AF4"/>
    <w:rPr>
      <w:rFonts w:ascii="Arial" w:hAnsi="Arial"/>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1c25658f-df4c-45d3-93f2-eb47e3a73d62</b:Tag>
    <b:RefOrder>0</b:RefOrder>
    <b:SourceType>JournalArticle</b:SourceType>
    <b:Year>2020</b:Year>
    <b:Author>
      <b:Author>
        <b:NameList>
          <b:Person>
            <b:First>C.</b:First>
            <b:Last>Le Berre</b:Last>
          </b:Person>
          <b:Person>
            <b:First>A. N.</b:First>
            <b:Last>Ananthakrishnan</b:Last>
          </b:Person>
          <b:Person>
            <b:First>S.</b:First>
            <b:Last>Danese</b:Last>
          </b:Person>
          <b:Person>
            <b:First>S.</b:First>
            <b:Last>Singh</b:Last>
          </b:Person>
          <b:Person>
            <b:First>L.</b:First>
            <b:Last>Peyrin-Biroulet</b:Last>
          </b:Person>
        </b:NameList>
      </b:Author>
    </b:Author>
    <b:PlacePublished>Inserm U954, Department of Gastroenterology, Nancy University Hospital, Université de Lorraine, Vandoeuvre-lès-Nancy, France; Institut des Maladies de l'Appareil Digestif, Nantes University Hospital, Nantes, France. Division of Gastroenterology, Massachusetts General Hospital, Boston, Massachusetts. Department of Biomedical Sciences, Humanitas University, Milan, Italy; Inflammatory Bowel Disease Center, Department of Gastroenterology, Humanitas Clinical and Research Center, Milan, Italy. Division of Gastroenterology, University of California, San Diego, La Jolla, California. Inserm U954, Department of Gastroenterology, Nancy University Hospital, Université de Lorraine, Vandoeuvre-lès-Nancy, France. Electronic address: peyrinbiroulet@gmail.com.</b:PlacePublished>
    <b:Pages>14–23</b:Pages>
    <b:Volume>18</b:Volume>
    <b:StandardNumber>1</b:StandardNumber>
    <b:Month>Jan</b:Month>
    <b:DOI>10.1016/j.cgh.2019.07.005</b:DOI>
    <b:Title>Ulcerative colitis and Crohn's disease have similar burden and goals for treatment</b:Title>
    <b:JournalName>Clin Gastroenterol Hepatol</b:JournalName>
    <b:Day>14</b:Day>
  </b:Source>
  <b:Source>
    <b:Tag>f7e6e8eb-3470-43d0-892e-a32ec0ae88d6</b:Tag>
    <b:RefOrder>1</b:RefOrder>
    <b:SourceType>JournalArticle</b:SourceType>
    <b:Year>2020</b:Year>
    <b:Author>
      <b:Author>
        <b:NameList>
          <b:Person>
            <b:First>V.</b:First>
            <b:Last>Solitano</b:Last>
          </b:Person>
          <b:Person>
            <b:First>F.</b:First>
            <b:Last>D'Amico</b:Last>
          </b:Person>
          <b:Person>
            <b:First>E.</b:First>
            <b:Last>Zacharopoulou</b:Last>
          </b:Person>
          <b:Person>
            <b:First>L.</b:First>
            <b:Last>Peyrin-Biroulet</b:Last>
          </b:Person>
          <b:Person>
            <b:First>S.</b:First>
            <b:Last>Danese</b:Last>
          </b:Person>
        </b:NameList>
      </b:Author>
    </b:Author>
    <b:PlacePublished>Department of Biomedical Sciences, Humanitas University, Pieve Emanuele, 20090 Milan, Italy. Department of Gastroenterology and Inserm NGERE U1256, University Hospital of Nancy, University of Lorraine, 54500 Vandoeuvre-lès-Nancy, France. Department of Gastroenterology, IBD Center, Humanitas Clinical and Research Center, IRCCS, Rozzano, 20089 Milan, Italy.</b:PlacePublished>
    <b:Volume>9</b:Volume>
    <b:StandardNumber>8</b:StandardNumber>
    <b:Day>23</b:Day>
    <b:Month>8</b:Month>
    <b:DOI>10.3390/jcm9082646</b:DOI>
    <b:Title>Early intervention in ulcerative colitis: ready for prime time?</b:Title>
    <b:JournalName>J Clin Med</b:JournalName>
  </b:Source>
  <b:Source>
    <b:Tag>1e6f1495-93f8-49f9-9621-49c0fad78c0c</b:Tag>
    <b:RefOrder>2</b:RefOrder>
    <b:SourceType>JournalArticle</b:SourceType>
    <b:Year>2020</b:Year>
    <b:Author>
      <b:Author>
        <b:NameList>
          <b:Person>
            <b:First>E.</b:First>
            <b:Last>Burri</b:Last>
          </b:Person>
          <b:Person>
            <b:First>M. H.</b:First>
            <b:Last>Maillard</b:Last>
          </b:Person>
          <b:Person>
            <b:First>A. M.</b:First>
            <b:Last>Schoepfer</b:Last>
          </b:Person>
          <b:Person>
            <b:First>F.</b:First>
            <b:Last>Seibold</b:Last>
          </b:Person>
          <b:Person>
            <b:First>G.</b:First>
            <b:Last>Van Assche</b:Last>
          </b:Person>
          <b:Person>
            <b:First>P.</b:First>
            <b:Last>Rivière</b:Last>
          </b:Person>
          <b:Person>
            <b:First>D.</b:First>
            <b:Last>Laharie</b:Last>
          </b:Person>
          <b:Person>
            <b:First>M.</b:First>
            <b:Last>Manz</b:Last>
          </b:Person>
        </b:NameList>
      </b:Author>
    </b:Author>
    <b:PlacePublished>Department of Gastroenterology and Hepatology, Cantonal Hospital Baselland, Liestal, Switzerland, emanuel.burri@ksbl.ch. Crohn and Colitis Center, Gastroentérologie Beaulieu SA, Lausanne, Switzerland. Division of Gastroenterology and Hepatology, Centre Hospitalier Universitaire Vaudois and University of Lausanne, Lausanne, Switzerland. Crohn-Colitis Zentrum, Hochhaus Lindenhofspital, Bern, Switzerland. Department of Gastroenterology, University of Leuven and University Hospitals Leuven, Leuven, Belgium. Hépato-gastro-entérologie, Centre Hospitalier Universitaire, Bordeaux, France. Department of Gastroenterology and Hepatology, Clarunis, Basel, Switzerland.</b:PlacePublished>
    <b:Pages>2–15</b:Pages>
    <b:Volume>101 Suppl 1</b:Volume>
    <b:DOI>10.1159/000504092</b:DOI>
    <b:Title>Treatment algorithm for mild and moderate-to-severe ulcerative colitis: an update</b:Title>
    <b:JournalName>Digestion</b:JournalName>
    <b:Day>17</b:Day>
    <b:Month>1</b:Month>
  </b:Source>
  <b:Source>
    <b:Tag>5b74fed5-3d26-4326-8b8d-bfa10c8ce2dd</b:Tag>
    <b:RefOrder>3</b:RefOrder>
    <b:SourceType>JournalArticle</b:SourceType>
    <b:Year>2015</b:Year>
    <b:Author>
      <b:Author>
        <b:NameList>
          <b:Person>
            <b:First>M.</b:First>
            <b:Last>Fumery</b:Last>
          </b:Person>
          <b:Person>
            <b:First>G.</b:First>
            <b:Last>Pineton de Chambrun</b:Last>
          </b:Person>
          <b:Person>
            <b:First>C.</b:First>
            <b:Last>Stefanescu</b:Last>
          </b:Person>
          <b:Person>
            <b:First>A.</b:First>
            <b:Last>Buisson</b:Last>
          </b:Person>
          <b:Person>
            <b:First>A.</b:First>
            <b:Last>Bressenot</b:Last>
          </b:Person>
          <b:Person>
            <b:First>L.</b:First>
            <b:Last>Beaugerie</b:Last>
          </b:Person>
          <b:Person>
            <b:First>A.</b:First>
            <b:Last>Amiot</b:Last>
          </b:Person>
          <b:Person>
            <b:First>R.</b:First>
            <b:Last>Altwegg</b:Last>
          </b:Person>
          <b:Person>
            <b:First>G.</b:First>
            <b:Last>Savoye</b:Last>
          </b:Person>
          <b:Person>
            <b:First>V.</b:First>
            <b:Last>Abitbol</b:Last>
          </b:Person>
          <b:Person>
            <b:First>G.</b:First>
            <b:Last>Bouguen</b:Last>
          </b:Person>
          <b:Person>
            <b:First>M.</b:First>
            <b:Last>Simon</b:Last>
          </b:Person>
          <b:Person>
            <b:First>J. P.</b:First>
            <b:Last>Duffas</b:Last>
          </b:Person>
          <b:Person>
            <b:First>X.</b:First>
            <b:Last>Hébuterne</b:Last>
          </b:Person>
          <b:Person>
            <b:First>S.</b:First>
            <b:Last>Nancey</b:Last>
          </b:Person>
          <b:Person>
            <b:First>X.</b:First>
            <b:Last>Roblin</b:Last>
          </b:Person>
          <b:Person>
            <b:First>E.</b:First>
            <b:Last>Leteurtre</b:Last>
          </b:Person>
          <b:Person>
            <b:First>G.</b:First>
            <b:Last>Bommelaer</b:Last>
          </b:Person>
          <b:Person>
            <b:First>J. H.</b:First>
            <b:Last>Lefevre</b:Last>
          </b:Person>
          <b:Person>
            <b:First>F.</b:First>
            <b:Last>Brunetti</b:Last>
          </b:Person>
          <b:Person>
            <b:First>F.</b:First>
            <b:Last>Guillon</b:Last>
          </b:Person>
          <b:Person>
            <b:First>Y.</b:First>
            <b:Last>Bouhnik</b:Last>
          </b:Person>
          <b:Person>
            <b:First>L.</b:First>
            <b:Last>Peyrin-Biroulet</b:Last>
          </b:Person>
        </b:NameList>
      </b:Author>
    </b:Author>
    <b:PlacePublished>Department of Gastroenterology, Amiens University and Hospital, Université de Picardie Jules Verne, Amiens, France; Department of Gastroenterology, IBD and Nutrition Support, Beaujon Hospital, University Paris 7 Denis Diderot, Clichy, France. Department of Gastroenterology, Huriez Hospital, Université Lille Nord de France, Lille, France. Department of Gastroenterology, IBD and Nutrition Support, Beaujon Hospital, University Paris 7 Denis Diderot, Clichy, France. Department of Hepato-Gastroenterology, University Hospital Estaing of Clermont-Ferrand, Université d'Auvergne, Clermont-Ferrand, France. Department of Pathology, University Hospital of Nancy, Vandoeuvre-lès-Nancy, France. Department of Gastroenterology, AP-HP, Hôpital Saint-Antoine F-75012, ERL 1057 Inserm/UMRS 7203 and GRC-UPMC 03, UPMC Université Paris 06 F-75005, Paris, France. Department of Gastroenterology, Henri Mondor Hospital, UPEC, Creteil, France. Department of Gastroenterology, Hôpital Saint-Eloi, University Hospital of Montpellier, Montpellier, France. Department of Gastroenterology, Rouen University and Hospital, Rouen, France. Department of Gastroenterology, Cochin Hospital, University Paris 5 Descartes, Paris, France. Department of Gastroenterology, Pontchaillou Hospital and Rennes University, Rennes, France. Department of Digestive Diseases, Institut Mutualiste Montsouris, Université Paris-Descartes, Paris, France. Department of Digestive Surgery, Rangueil University Hospital, University of Toulouse, Toulouse, France. Department of Gastroenterology and Clinical Nutrition, Nice University Hospital, University of Nice Sophia-Antipolis, Nice, France. Department of Gastroenterology, Hospices Civils de Lyon and University Claude Bernard Lyon 1, Pierre-Benite, France. Department of Gastroenterology, Saint-Etienne University Hospital, Saint-Etienne, France. Institute of Pathology, Lille University Hospital, Lille, France. Department of Digestive Surgery, Saint-Antoine Hospital, University Paris 6 Pierre and Marie Curie, Paris, France. Digestive Surgery and Liver Transplant Unit, Henri Mondor Hospital, UPEC, Creteil, France. Department of Digestive Surgery, Hôpital Saint-Eloi, University Hospital of Montpellier, Montpellier, France. Inserm U954 and Department of Gastroenterology, Université de Lorraine, Nancy, France. Electronic address: peyrinbiroulet@gmail.com.</b:PlacePublished>
    <b:Pages>1770–5</b:Pages>
    <b:Volume>13</b:Volume>
    <b:StandardNumber>10</b:StandardNumber>
    <b:Month>Oct</b:Month>
    <b:DOI>10.1016/j.cgh.2015.04.185</b:DOI>
    <b:Title>Detection of dysplasia or cancer in 3.5% of patients with inflammatory bowel disease and colonic strictures</b:Title>
    <b:JournalName>Clin Gastroenterol Hepatol</b:JournalName>
    <b:Day>24</b:Day>
  </b:Source>
  <b:Source>
    <b:Tag>84b9c340-35b8-4a9e-a0ca-ed05650319b5</b:Tag>
    <b:RefOrder>4</b:RefOrder>
    <b:SourceType>JournalArticle</b:SourceType>
    <b:Year>2012</b:Year>
    <b:Author>
      <b:Author>
        <b:NameList>
          <b:Person>
            <b:First>T.</b:First>
            <b:Last>Jess</b:Last>
          </b:Person>
          <b:Person>
            <b:First>C.</b:First>
            <b:Last>Rungoe</b:Last>
          </b:Person>
          <b:Person>
            <b:First>L.</b:First>
            <b:Last>Peyrin-Biroulet</b:Last>
          </b:Person>
        </b:NameList>
      </b:Author>
    </b:Author>
    <b:PlacePublished>Department of Epidemiology Research, Statens Serum Institut, Copenhagen, Denmark. tjs@ssi.dk</b:PlacePublished>
    <b:Pages>639–45</b:Pages>
    <b:Volume>10</b:Volume>
    <b:StandardNumber>6</b:StandardNumber>
    <b:Month>Jun</b:Month>
    <b:DOI>10.1016/j.cgh.2012.01.010</b:DOI>
    <b:Title>Risk of colorectal cancer in patients with ulcerative colitis: a meta-analysis of population-based cohort studies</b:Title>
    <b:JournalName>Clin Gastroenterol Hepatol</b:JournalName>
    <b:Day>1</b:Day>
  </b:Source>
  <b:Source>
    <b:Tag>cb48b8f2-026a-4e32-b966-aa7baa26109c</b:Tag>
    <b:RefOrder>5</b:RefOrder>
    <b:SourceType>JournalArticle</b:SourceType>
    <b:Year>2021</b:Year>
    <b:Author>
      <b:Author>
        <b:NameList>
          <b:Person>
            <b:First>L.</b:First>
            <b:Last>Tsai</b:Last>
          </b:Person>
          <b:Person>
            <b:First>C.</b:First>
            <b:Last>Ma</b:Last>
          </b:Person>
          <b:Person>
            <b:First>P. S.</b:First>
            <b:Last>Dulai</b:Last>
          </b:Person>
          <b:Person>
            <b:First>L. J.</b:First>
            <b:Last>Prokop</b:Last>
          </b:Person>
          <b:Person>
            <b:First>S.</b:First>
            <b:Last>Eisenstein</b:Last>
          </b:Person>
          <b:Person>
            <b:First>S. L.</b:First>
            <b:Last>Ramamoorthy</b:Last>
          </b:Person>
          <b:Person>
            <b:First>B. G.</b:First>
            <b:Last>Feagan</b:Last>
          </b:Person>
          <b:Person>
            <b:First>V.</b:First>
            <b:Last>Jairath</b:Last>
          </b:Person>
          <b:Person>
            <b:First>W. J.</b:First>
            <b:Last>Sandborn</b:Last>
          </b:Person>
          <b:Person>
            <b:First>S.</b:First>
            <b:Last>Singh</b:Last>
          </b:Person>
        </b:NameList>
      </b:Author>
    </b:Author>
    <b:PlacePublished>Division of Gastroenterology, Department of Medicine, University of California San Diego, La Jolla, California. Division of Gastroenterology, University of Calgary, Calgary, Alberta, Canada. Knowledge and Evaluation Research Unit, Mayo Clinic, Rochester, Minnesota. Division of Colorectal Surgery, Department of Surgery, University of California San Diego, La Jolla, California. Division of Gastroenterology, University of Western Ontario, London, Ontario, Canada. Division of Gastroenterology, Department of Medicine, University of California San Diego, La Jolla, California; Division of Biomedical Informatics, Department of Medicine, University of California San Diego, La Jolla, California. Electronic address: sis040@ucsd.edu.</b:PlacePublished>
    <b:Pages>2031–2045.e11</b:Pages>
    <b:Volume>19</b:Volume>
    <b:StandardNumber>10</b:StandardNumber>
    <b:Month>Oct</b:Month>
    <b:DOI>10.1016/j.cgh.2020.10.039</b:DOI>
    <b:Title>Contemporary risk of surgery in patients with ulcerative colitis and Crohn's disease: a meta-analysis of population-based cohorts</b:Title>
    <b:JournalName>Clin Gastroenterol Hepatol</b:JournalName>
    <b:Day>1</b:Day>
  </b:Source>
  <b:Source>
    <b:Tag>b7dea44d-ae14-4679-8ba0-a8e4bbfe4f9d</b:Tag>
    <b:RefOrder>6</b:RefOrder>
    <b:SourceType>JournalArticle</b:SourceType>
    <b:Year>2022</b:Year>
    <b:Author>
      <b:Author>
        <b:NameList>
          <b:Person>
            <b:First>N.</b:First>
            <b:Last>Krugliak Cleveland</b:Last>
          </b:Person>
          <b:Person>
            <b:First>J.</b:First>
            <b:Last>Torres</b:Last>
          </b:Person>
          <b:Person>
            <b:First>D. T.</b:First>
            <b:Last>Rubin</b:Last>
          </b:Person>
        </b:NameList>
      </b:Author>
    </b:Author>
    <b:PlacePublished>University of Chicago Medicine Inflammatory Bowel Disease Center, Chicago, Illinois. Gastroenterology Division, Hospital Beatriz Ângelo, Loures, Lisbon, Portugal; Division of Gastroenterology, Hospital da Luz, Lisbon, Portugal. University of Chicago Medicine Inflammatory Bowel Disease Center, Chicago, Illinois. Electronic address: drubin@uchicago.edu.</b:PlacePublished>
    <b:Pages>1396–1408</b:Pages>
    <b:Volume>162</b:Volume>
    <b:StandardNumber>5</b:StandardNumber>
    <b:Month>Apr</b:Month>
    <b:DOI>10.1053/j.gastro.2022.01.023</b:DOI>
    <b:Title>What does disease progression look like in ulcerative colitis, and how might it be prevented?</b:Title>
    <b:JournalName>Gastroenterology</b:JournalName>
    <b:Day>2</b:Day>
  </b:Source>
  <b:Source>
    <b:Tag>26a50a18-59b7-4b4a-a0fc-d5fce1ff1ece</b:Tag>
    <b:RefOrder>7</b:RefOrder>
    <b:SourceType>JournalArticle</b:SourceType>
    <b:Year>2018</b:Year>
    <b:Author>
      <b:Author>
        <b:NameList>
          <b:Person>
            <b:First>I. O.</b:First>
            <b:Last>Gordon</b:Last>
          </b:Person>
          <b:Person>
            <b:First>N.</b:First>
            <b:Last>Agrawal</b:Last>
          </b:Person>
          <b:Person>
            <b:First>E.</b:First>
            <b:Last>Willis</b:Last>
          </b:Person>
          <b:Person>
            <b:First>J. R.</b:First>
            <b:Last>Goldblum</b:Last>
          </b:Person>
          <b:Person>
            <b:First>R.</b:First>
            <b:Last>Lopez</b:Last>
          </b:Person>
          <b:Person>
            <b:First>D.</b:First>
            <b:Last>Allende</b:Last>
          </b:Person>
          <b:Person>
            <b:First>X.</b:First>
            <b:Last>Liu</b:Last>
          </b:Person>
          <b:Person>
            <b:First>D. Y.</b:First>
            <b:Last>Patil</b:Last>
          </b:Person>
          <b:Person>
            <b:First>L.</b:First>
            <b:Last>Yerian</b:Last>
          </b:Person>
          <b:Person>
            <b:First>F.</b:First>
            <b:Last>El-Khider</b:Last>
          </b:Person>
          <b:Person>
            <b:First>C.</b:First>
            <b:Last>Fiocchi</b:Last>
          </b:Person>
          <b:Person>
            <b:First>F.</b:First>
            <b:Last>Rieder</b:Last>
          </b:Person>
        </b:NameList>
      </b:Author>
    </b:Author>
    <b:PlacePublished>Department of Pathology, Robert J. Tomsich Pathology and Laboratory Medicine Institute, Cleveland Clinic Foundation, Cleveland, OH, USA. Department of Hospital Medicine, Medicine Institute, Cleveland Clinic Foundation, Cleveland, OH, USA. Department of Quantitative Health Sciences, Cleveland Clinic Foundation, Cleveland, OH, USA. Department of Gastroenterology, Hepatology and Nutrition, Digestive Diseases and Surgery Institute, Cleveland Clinic Foundation, Cleveland, OH, USA. Department of Pathobiology, Lerner Research Institute, Cleveland Clinic Foundation, Cleveland, OH, USA.</b:PlacePublished>
    <b:Pages>922–939</b:Pages>
    <b:Volume>47</b:Volume>
    <b:StandardNumber>7</b:StandardNumber>
    <b:Month>Apr</b:Month>
    <b:DOI>10.1111/apt.14526</b:DOI>
    <b:Title>Fibrosis in ulcerative colitis is directly linked to severity and chronicity of mucosal inflammation</b:Title>
    <b:JournalName>Aliment Pharmacol Ther</b:JournalName>
    <b:Day>8</b:Day>
  </b:Source>
  <b:Source>
    <b:Tag>763e6e4f-02f4-40e4-9505-dfc80037822c</b:Tag>
    <b:RefOrder>8</b:RefOrder>
    <b:SourceType>JournalArticle</b:SourceType>
    <b:Year>2019</b:Year>
    <b:Author>
      <b:Author>
        <b:NameList>
          <b:Person>
            <b:First>Aomc</b:First>
            <b:Last>Damião</b:Last>
          </b:Person>
          <b:Person>
            <b:First>M. F. C.</b:First>
            <b:Last>de Azevedo</b:Last>
          </b:Person>
          <b:Person>
            <b:First>A. S.</b:First>
            <b:Last>Carlos</b:Last>
          </b:Person>
          <b:Person>
            <b:First>M. Y.</b:First>
            <b:Last>Wada</b:Last>
          </b:Person>
          <b:Person>
            <b:First>T. V. M.</b:First>
            <b:Last>Silva</b:Last>
          </b:Person>
          <b:Person>
            <b:First>F. C.</b:First>
            <b:Last>Feitosa</b:Last>
          </b:Person>
        </b:NameList>
      </b:Author>
    </b:Author>
    <b:PlacePublished>Department of Gastroenterology, University of São Paulo School of Medicine, São Paulo 05403-000, Brazil. Department of Medical Affairs, Takeda Pharmaceuticals, São Paulo 04709-011, Brazil. Department of Medical Affairs, Takeda Pharmaceuticals, São Paulo 04709-011, Brazil. flavio.feitosa@takeda.com.</b:PlacePublished>
    <b:Pages>1142–1157</b:Pages>
    <b:Volume>25</b:Volume>
    <b:StandardNumber>9</b:StandardNumber>
    <b:Month>Mar 7</b:Month>
    <b:DOI>10.3748/wjg.v25.i9.1142</b:DOI>
    <b:Title>Conventional therapy for moderate to severe inflammatory bowel disease: A systematic literature review</b:Title>
    <b:JournalName>World J Gastroenterol</b:JournalName>
    <b:Day>14</b:Day>
  </b:Source>
  <b:Source>
    <b:Tag>5727da67-4054-4940-9718-519b45baf402</b:Tag>
    <b:RefOrder>9</b:RefOrder>
    <b:SourceType>JournalArticle</b:SourceType>
    <b:Year>2003</b:Year>
    <b:Author>
      <b:Author>
        <b:NameList>
          <b:Person>
            <b:First>B. G.</b:First>
            <b:Last>Feagan</b:Last>
          </b:Person>
        </b:NameList>
      </b:Author>
    </b:Author>
    <b:PlacePublished>Robarts Research Institute, The University of Western Ontario, London, Ontario, Canada.</b:PlacePublished>
    <b:Pages>S6–S17</b:Pages>
    <b:Volume>98</b:Volume>
    <b:StandardNumber>12 Suppl</b:StandardNumber>
    <b:Month>Dec</b:Month>
    <b:DOI>10.1016/j.amjgastroenterol.2003.11.002</b:DOI>
    <b:Title>Maintenance therapy for inflammatory bowel disease</b:Title>
    <b:JournalName>Am J Gastroenterol</b:JournalName>
    <b:Day>31</b:Day>
  </b:Source>
  <b:Source>
    <b:Tag>bf644f92-cf26-4f36-a5f1-42182ac16214</b:Tag>
    <b:RefOrder>10</b:RefOrder>
    <b:SourceType>JournalArticle</b:SourceType>
    <b:Year>2021</b:Year>
    <b:Author>
      <b:Author>
        <b:NameList>
          <b:Person>
            <b:First>Z.</b:First>
            <b:Last>Cai</b:Last>
          </b:Person>
          <b:Person>
            <b:First>S.</b:First>
            <b:Last>Wang</b:Last>
          </b:Person>
          <b:Person>
            <b:First>J.</b:First>
            <b:Last>Li</b:Last>
          </b:Person>
        </b:NameList>
      </b:Author>
    </b:Author>
    <b:PlacePublished>Department of General Surgery, The Second Hospital of Jilin University, Changchun, China. Department of Gastroenterology and Hepatology, Chinese People's Liberation Army General Hospital, Beijing, China. Department of Radiotherapy, The Second Hospital of Jilin University, Changchun, China.</b:PlacePublished>
    <b:Pages>765474</b:Pages>
    <b:Volume>8</b:Volume>
    <b:DOI>10.3389/fmed.2021.765474</b:DOI>
    <b:Title>Treatment of inflammatory bowel disease: a comprehensive review</b:Title>
    <b:JournalName>Front Med (Lausanne)</b:JournalName>
    <b:Day>7</b:Day>
    <b:Month>1</b:Month>
  </b:Source>
  <b:Source>
    <b:Tag>d12954d9-9f16-49c4-83a0-11c898f49f60</b:Tag>
    <b:RefOrder>11</b:RefOrder>
    <b:SourceType>JournalArticle</b:SourceType>
    <b:Year>2014</b:Year>
    <b:Author>
      <b:Author>
        <b:NameList>
          <b:Person>
            <b:First>J. F.</b:First>
            <b:Last>Rahier</b:Last>
          </b:Person>
          <b:Person>
            <b:First>F.</b:First>
            <b:Last>Magro</b:Last>
          </b:Person>
          <b:Person>
            <b:First>C.</b:First>
            <b:Last>Abreu</b:Last>
          </b:Person>
          <b:Person>
            <b:First>A.</b:First>
            <b:Last>Armuzzi</b:Last>
          </b:Person>
          <b:Person>
            <b:First>S.</b:First>
            <b:Last>Ben-Horin</b:Last>
          </b:Person>
          <b:Person>
            <b:First>Y.</b:First>
            <b:Last>Chowers</b:Last>
          </b:Person>
          <b:Person>
            <b:First>M.</b:First>
            <b:Last>Cottone</b:Last>
          </b:Person>
          <b:Person>
            <b:First>L.</b:First>
            <b:Last>de Ridder</b:Last>
          </b:Person>
          <b:Person>
            <b:First>G.</b:First>
            <b:Last>Doherty</b:Last>
          </b:Person>
          <b:Person>
            <b:First>R.</b:First>
            <b:Last>Ehehalt</b:Last>
          </b:Person>
          <b:Person>
            <b:First>M.</b:First>
            <b:Last>Esteve</b:Last>
          </b:Person>
          <b:Person>
            <b:First>K.</b:First>
            <b:Last>Katsanos</b:Last>
          </b:Person>
          <b:Person>
            <b:First>C. W.</b:First>
            <b:Last>Lees</b:Last>
          </b:Person>
          <b:Person>
            <b:First>E.</b:First>
            <b:Last>Macmahon</b:Last>
          </b:Person>
          <b:Person>
            <b:First>T.</b:First>
            <b:Last>Moreels</b:Last>
          </b:Person>
          <b:Person>
            <b:First>W.</b:First>
            <b:Last>Reinisch</b:Last>
          </b:Person>
          <b:Person>
            <b:First>H.</b:First>
            <b:Last>Tilg</b:Last>
          </b:Person>
          <b:Person>
            <b:First>L.</b:First>
            <b:Last>Tremblay</b:Last>
          </b:Person>
          <b:Person>
            <b:First>G.</b:First>
            <b:Last>Veereman-Wauters</b:Last>
          </b:Person>
          <b:Person>
            <b:First>N.</b:First>
            <b:Last>Viget</b:Last>
          </b:Person>
          <b:Person>
            <b:First>Y.</b:First>
            <b:Last>Yazdanpanah</b:Last>
          </b:Person>
          <b:Person>
            <b:First>R.</b:First>
            <b:Last>Eliakim</b:Last>
          </b:Person>
          <b:Person>
            <b:First>J. F.</b:First>
            <b:Last>Colombel</b:Last>
          </b:Person>
        </b:NameList>
      </b:Author>
    </b:Author>
    <b:PlacePublished>Department of Gastroenterology, CHU Dinant-Godinne, Avenue G. Therasse 1, 5530 Yvoir, Belgium. Electronic address: jfrahier@gmail.com. Gastroenterology Department, Centro Hospitalar São João, Porto, Portugal; Institute of Pharmacology and Therapeutics, Faculty of Medicine, University of Porto, Portugal; Institute for Molecular and Cell Biology, University of Porto, Porto, Portugal. Department of Infectious Diseases, Hospital São João, Porto, Portugal. IBD Unit, Complesso Integrato Columbus, Catholic University, Rome, Italy. Department of Gastroenterology, Sheba Medical Center, Tel-hashomer, 52961 Ramat-Gan, Israel. Department of Gastroenterology, Rambam Health Care Campus, Haalia, 31096 Haifa, Israel. Dipartimento Biomedico di Medicina Interna e Specialistica, University of Palermo, Italy. Pediatric gastroenterologist, Sophia Children's Hospital, 3000 CB Rotterdam, The Netherlands. Centre for Colorectal Disease, St. Vincent's University Hospital and School of Medicine and Medical Science, University College Dublin, Ireland. Gastroenterology Outpatient Clinic, 69121 Heidelberg, Germany. Hospital Universitari Mutua de Terrassa, University of Barcelona, Catalonia, Centro de Investigación Biomédica en Red en el Área Temática de Enfermedades Hepáticas y Digestivas, Spain. Division of Gastroenterology, University Hospital of Ioannina, Medical School of Ioannina, Greece. Gastrointestinal Unit, Western General Hospital, EH4 2XU Edinburgh, United Kingdom. Department of Infectious Diseases, Guy's &amp; St. Thomas' NHS, Foundation Trust, London SE1 7EH, United Kingdom. Department of Gastroenterology, Antwerp University Hospital, 2650 Edegem, Belgium. Division Internal Medicine III, Dept. Gastroenterology and Hepatology Medical University Vienna, A-1090 Vienna, Austria; Department of Internal Medicine, McMaster University, Ontario, Canada. Department of Internal Medicine I, Division of Gastroenterology, Endocrinology and Metabolism, Medical University Innsbruck, Austria. Department of Pharmacy, Centre Hospitalier de l'Université de Montréal, H2X 3J4 Montreal, Canada. Pediatric Gastroenterology and Nutrition UZBrussels, Free University Brussels, Belgium. Service Universitaire des Maladies infectieuses et du voyageur Centre hospitalier de Tourcoing, 59208 Tourcoing cedex, France. Service des Maladies Infectieuses et tropicales, Hopital Bichat Claude Bernard, 75877 Paris, France. Department of Gastroenterology and Hepatology, Sheba Medical Center, 52621 Tel Hashomer, Israel. Henry D. Janowitz Division of Gastroenterology, Icahn Medical School at Mount Sinai, New York 10029, USA.</b:PlacePublished>
    <b:Pages>443–68</b:Pages>
    <b:Volume>8</b:Volume>
    <b:StandardNumber>6</b:StandardNumber>
    <b:Month>Jun</b:Month>
    <b:DOI>10.1016/j.crohns.2013.12.013</b:DOI>
    <b:Title>Second European evidence-based consensus on the prevention, diagnosis and management of opportunistic infections in inflammatory bowel disease</b:Title>
    <b:JournalName>J Crohns Colitis</b:JournalName>
    <b:Day>13</b:Day>
  </b:Source>
  <b:Source>
    <b:Tag>1c6303d9-590e-4a41-9648-c6159c69d46b</b:Tag>
    <b:RefOrder>12</b:RefOrder>
    <b:SourceType>JournalArticle</b:SourceType>
    <b:Year>2021</b:Year>
    <b:Author>
      <b:Author>
        <b:NameList>
          <b:Person>
            <b:First>P.</b:First>
            <b:Last>Wetwittayakhlang</b:Last>
          </b:Person>
          <b:Person>
            <b:First>L.</b:First>
            <b:Last>Lontai</b:Last>
          </b:Person>
          <b:Person>
            <b:First>L.</b:First>
            <b:Last>Gonczi</b:Last>
          </b:Person>
          <b:Person>
            <b:First>P. A.</b:First>
            <b:Last>Golovics</b:Last>
          </b:Person>
          <b:Person>
            <b:First>G. D.</b:First>
            <b:Last>Hahn</b:Last>
          </b:Person>
          <b:Person>
            <b:First>T.</b:First>
            <b:Last>Bessissow</b:Last>
          </b:Person>
          <b:Person>
            <b:First>P. L.</b:First>
            <b:Last>Lakatos</b:Last>
          </b:Person>
        </b:NameList>
      </b:Author>
    </b:Author>
    <b:PlacePublished>Division of Gastroenterology, McGill University Health Center, Montreal, QC H3G 1A4, Canada. Gastroenterology and Hepatology Unit, Division of Internal Medicine, Faculty of Medicine, Prince of Songkla University, Songkhla 90110, Thailand. First Department of Medicine, Semmelweis University, H-1083 Budapest, Hungary. Department of Gastroenterology, Hungarian Defence Forces, Medical Centre, H-1062 Budapest, Hungary. Graduate Course Sciences in Gastroenterology and Hepatology, School of Medicine, Universidade Federal do Rio Grande do Sul, Porto Alegre 90035-002, Brazil.</b:PlacePublished>
    <b:Volume>10</b:Volume>
    <b:StandardNumber>23</b:StandardNumber>
    <b:Day>11</b:Day>
    <b:Month>12</b:Month>
    <b:DOI>10.3390/jcm10235551</b:DOI>
    <b:Title>Treatment targets in ulcerative colitis: is it time for all in, including histology?</b:Title>
    <b:JournalName>J Clin Med</b:JournalName>
  </b:Source>
  <b:Source>
    <b:Tag>5e5597f2-153a-45c3-989e-b75cddf51bf7</b:Tag>
    <b:RefOrder>13</b:RefOrder>
    <b:SourceType>JournalArticle</b:SourceType>
    <b:Year>2019</b:Year>
    <b:Author>
      <b:Author>
        <b:NameList>
          <b:Person>
            <b:First>D. T.</b:First>
            <b:Last>Rubin</b:Last>
          </b:Person>
          <b:Person>
            <b:First>A. N.</b:First>
            <b:Last>Ananthakrishnan</b:Last>
          </b:Person>
          <b:Person>
            <b:First>C. A.</b:First>
            <b:Last>Siegel</b:Last>
          </b:Person>
          <b:Person>
            <b:First>B. G.</b:First>
            <b:Last>Sauer</b:Last>
          </b:Person>
          <b:Person>
            <b:First>M. D.</b:First>
            <b:Last>Long</b:Last>
          </b:Person>
        </b:NameList>
      </b:Author>
    </b:Author>
    <b:PlacePublished>Inflammatory Bowel Disease Center, University of Chicago Medicine, Chicago, IL, USA. Division of Gastroenterology, Crohn's and Colitis Center, Massachusetts General Hospital, Boston, MA, USA. Section of Gastroenterology and Hepatology, Dartmouth-Hitchcock Medical Center, Lebanon, NH, USA. Department of Medicine, University of Virginia, Charlottesville, VA, USA. Division of Gastroenterology and Hepatology, Department of Medicine, University of North Carolina, Chapel Hill, NC, USA.</b:PlacePublished>
    <b:Pages>384–413</b:Pages>
    <b:Volume>114</b:Volume>
    <b:StandardNumber>3</b:StandardNumber>
    <b:Month>Mar</b:Month>
    <b:DOI>10.14309/ajg.0000000000000152</b:DOI>
    <b:Title>ACG clinical guideline: ulcerative colitis in adults</b:Title>
    <b:JournalName>Am J Gastroenterol</b:JournalName>
    <b:Day>7</b:Day>
  </b:Source>
  <b:Source>
    <b:Tag>4161ac64-e88b-41a3-80ab-e8bc2ae1d360</b:Tag>
    <b:RefOrder>14</b:RefOrder>
    <b:SourceType>JournalArticle</b:SourceType>
    <b:Year>2019</b:Year>
    <b:Author>
      <b:Author>
        <b:NameList>
          <b:Person>
            <b:First>D. R.</b:First>
            <b:Last>Berg</b:Last>
          </b:Person>
          <b:Person>
            <b:First>J. F.</b:First>
            <b:Last>Colombel</b:Last>
          </b:Person>
          <b:Person>
            <b:First>R.</b:First>
            <b:Last>Ungaro</b:Last>
          </b:Person>
        </b:NameList>
      </b:Author>
    </b:Author>
    <b:PlacePublished>Inflammatory Bowel Disease Center, Division of Gastroenterology, NYU Langone Health, New York, New York, USA. Henry D. Janowitz Division of Gastroenterology, Icahn School of Medicine at Mount Sinai, New York, New York, USA.</b:PlacePublished>
    <b:Pages>1896–1905</b:Pages>
    <b:Volume>25</b:Volume>
    <b:StandardNumber>12</b:StandardNumber>
    <b:Day>2</b:Day>
    <b:Month>4</b:Month>
    <b:DOI>10.1093/ibd/izz059</b:DOI>
    <b:Title>The role of early biologic therapy in inflammatory bowel disease</b:Title>
    <b:JournalName>Inflamm Bowel Dis</b:JournalName>
  </b:Source>
  <b:Source>
    <b:Tag>8485c261-6aba-410f-8523-47a0b77e08ec</b:Tag>
    <b:RefOrder>15</b:RefOrder>
    <b:SourceType>JournalArticle</b:SourceType>
    <b:Year>2020</b:Year>
    <b:Author>
      <b:Author>
        <b:NameList>
          <b:Person>
            <b:First>C. A.</b:First>
            <b:Last>Siegel</b:Last>
          </b:Person>
          <b:Person>
            <b:First>F.</b:First>
            <b:Last>Yang</b:Last>
          </b:Person>
          <b:Person>
            <b:First>S.</b:First>
            <b:Last>Eslava</b:Last>
          </b:Person>
          <b:Person>
            <b:First>Z.</b:First>
            <b:Last>Cai</b:Last>
          </b:Person>
        </b:NameList>
      </b:Author>
    </b:Author>
    <b:PlacePublished>Inflammatory Bowel Disease Center, Dartmouth-Hitchcock Medical Center, Lebanon, New Hampshire, USA. Celgene Corporation, Summit, New Jersey, USA.</b:PlacePublished>
    <b:Pages>e00128</b:Pages>
    <b:Volume>11</b:Volume>
    <b:StandardNumber>2</b:StandardNumber>
    <b:Month>Feb</b:Month>
    <b:DOI>10.14309/ctg.0000000000000128</b:DOI>
    <b:Title>Treatment pathways leading to biologic therapies for ulcerative colitis and Crohn's disease in the United States</b:Title>
    <b:JournalName>Clin Transl Gastroenterol</b:JournalName>
    <b:Day>29</b:Day>
  </b:Source>
  <b:Source>
    <b:Tag>a146cce8-0452-4845-bab1-7001cd96ad5b</b:Tag>
    <b:RefOrder>16</b:RefOrder>
    <b:SourceType>JournalArticle</b:SourceType>
    <b:Year>2017</b:Year>
    <b:Author>
      <b:Author>
        <b:NameList>
          <b:Person>
            <b:First>D. T.</b:First>
            <b:Last>Rubin</b:Last>
          </b:Person>
          <b:Person>
            <b:First>M. C.</b:First>
            <b:Last>Dubinsky</b:Last>
          </b:Person>
          <b:Person>
            <b:First>S.</b:First>
            <b:Last>Martino</b:Last>
          </b:Person>
          <b:Person>
            <b:First>K. A.</b:First>
            <b:Last>Hewett</b:Last>
          </b:Person>
          <b:Person>
            <b:First>J.</b:First>
            <b:Last>Panés</b:Last>
          </b:Person>
        </b:NameList>
      </b:Author>
    </b:Author>
    <b:PlacePublished>*Department of Medicine, Inflammatory Bowel Disease Center, The University of Chicago Medicine, Chicago, Illinois; †Susan and Leonard Feinstein Clinical IBD Center, Icahn School of Medicine at Mount Sinai, New York, New York; ‡M Health, Philadelphia, Pennsylvania; §Ogilvy CommonHealth Behavioral Insights, Parsippany, New Jersey; and ‖IDIBAPS, Hospital Clinic de Barcelona, CIBERehd, Barcelona, Spain.</b:PlacePublished>
    <b:Pages>494–501</b:Pages>
    <b:Volume>23</b:Volume>
    <b:StandardNumber>4</b:StandardNumber>
    <b:Month>Apr</b:Month>
    <b:DOI>10.1097/mib.0000000000001048</b:DOI>
    <b:Title>Communication between physicians and patients with ulcerative colitis: reflections and insights from a qualitative study of in-office patient-physician visits</b:Title>
    <b:JournalName>Inflamm Bowel Dis</b:JournalName>
    <b:Day>16</b:Day>
  </b:Source>
  <b:Source>
    <b:Tag>f3638753-9c33-4db1-9612-8bac61e6da7b</b:Tag>
    <b:RefOrder>17</b:RefOrder>
    <b:SourceType>JournalArticle</b:SourceType>
    <b:Year>2017</b:Year>
    <b:Author>
      <b:Author>
        <b:NameList>
          <b:Person>
            <b:First>Jean-Frederic</b:First>
            <b:Last>Colombel</b:Last>
          </b:Person>
          <b:Person>
            <b:First>Neeraj</b:First>
            <b:Last>Narula</b:Last>
          </b:Person>
          <b:Person>
            <b:First>Laurent</b:First>
            <b:Last>Peyrin-Biroulet</b:Last>
          </b:Person>
        </b:NameList>
      </b:Author>
    </b:Author>
    <b:Pages>351–361.e5</b:Pages>
    <b:Volume>152</b:Volume>
    <b:StandardNumber>2</b:StandardNumber>
    <b:Publisher>Elsevier</b:Publisher>
    <b:DOI>10.1053/j.gastro.2016.09.046</b:DOI>
    <b:DayAccessed>15</b:DayAccessed>
    <b:MonthAccessed>6</b:MonthAccessed>
    <b:YearAccessed>2023</b:YearAccessed>
    <b:Title>Management strategies to improve outcomes of patients with inflammatory bowel diseases</b:Title>
    <b:JournalName>Gastroenterology</b:JournalName>
    <b:URL>https://doi.org/10.1053/j.gastro.2016.09.046</b:URL>
  </b:Source>
  <b:Source>
    <b:Tag>6d7bd79a-aacb-42fa-a2b3-09cbb7a7fb4b</b:Tag>
    <b:RefOrder>18</b:RefOrder>
    <b:SourceType>JournalArticle</b:SourceType>
    <b:Year>2018</b:Year>
    <b:Author>
      <b:Author>
        <b:NameList>
          <b:Person>
            <b:First>H.</b:First>
            <b:Last>Yu</b:Last>
          </b:Person>
          <b:Person>
            <b:First>D.</b:First>
            <b:Last>MacIsaac</b:Last>
          </b:Person>
          <b:Person>
            <b:First>J. J.</b:First>
            <b:Last>Wong</b:Last>
          </b:Person>
          <b:Person>
            <b:First>Z. M.</b:First>
            <b:Last>Sellers</b:Last>
          </b:Person>
          <b:Person>
            <b:First>A. A.</b:First>
            <b:Last>Wren</b:Last>
          </b:Person>
          <b:Person>
            <b:First>R.</b:First>
            <b:Last>Bensen</b:Last>
          </b:Person>
          <b:Person>
            <b:First>C.</b:First>
            <b:Last>Kin</b:Last>
          </b:Person>
          <b:Person>
            <b:First>K. T.</b:First>
            <b:Last>Park</b:Last>
          </b:Person>
        </b:NameList>
      </b:Author>
    </b:Author>
    <b:PlacePublished>Stanford Children's Inflammatory Bowel Disease Center, Division of Gastroenterology, Department of Pediatrics, Stanford University School of Medicine, Stanford, CA, USA. Division of Colorectal Surgery, Department of Surgery, Stanford University School of Medicine, Stanford, CA, USA. Center for Health Policy, Department of Medicine, Palo Alto Veterans Affairs, Stanford University School of Medicine, Stanford, CA, USA.</b:PlacePublished>
    <b:Pages>364–370</b:Pages>
    <b:Volume>47</b:Volume>
    <b:StandardNumber>3</b:StandardNumber>
    <b:Month>Feb</b:Month>
    <b:DOI>10.1111/apt.14430</b:DOI>
    <b:Title>Market share and costs of biologic therapies for inflammatory bowel disease in the USA</b:Title>
    <b:JournalName>Aliment Pharmacol Ther</b:JournalName>
    <b:Day>23</b:Day>
  </b:Source>
  <b:Source>
    <b:Tag>d9a4192c-7b03-4a5e-87c3-cdc98734c2e7</b:Tag>
    <b:RefOrder>19</b:RefOrder>
    <b:SourceType>JournalArticle</b:SourceType>
    <b:Year>2015</b:Year>
    <b:Author>
      <b:Author>
        <b:NameList>
          <b:Person>
            <b:First>S.</b:First>
            <b:Last>Huoponen</b:Last>
          </b:Person>
          <b:Person>
            <b:First>M.</b:First>
            <b:Last>Blom</b:Last>
          </b:Person>
        </b:NameList>
      </b:Author>
    </b:Author>
    <b:PlacePublished>Faculty of Pharmacy, University of Helsinki, Helsinki, Finland.</b:PlacePublished>
    <b:Pages>e0145087</b:Pages>
    <b:Volume>10</b:Volume>
    <b:StandardNumber>12</b:StandardNumber>
    <b:DOI>10.1371/journal.pone.0145087</b:DOI>
    <b:Title>A Systematic Review of the Cost-Effectiveness of Biologics for the Treatment of Inflammatory Bowel Diseases</b:Title>
    <b:JournalName>PLoS One</b:JournalName>
    <b:Day>18</b:Day>
    <b:Month>12</b:Month>
  </b:Source>
  <b:Source>
    <b:Tag>f458c616-faf2-407a-964a-5aefe9ba477f</b:Tag>
    <b:RefOrder>20</b:RefOrder>
    <b:SourceType>JournalArticle</b:SourceType>
    <b:Year>2016</b:Year>
    <b:Author>
      <b:Author>
        <b:NameList>
          <b:Person>
            <b:First>M. E.</b:First>
            <b:Last>van der Valk</b:Last>
          </b:Person>
          <b:Person>
            <b:First>M. J.</b:First>
            <b:Last>Mangen</b:Last>
          </b:Person>
          <b:Person>
            <b:First>M.</b:First>
            <b:Last>Severs</b:Last>
          </b:Person>
          <b:Person>
            <b:First>M.</b:First>
            <b:Last>van der Have</b:Last>
          </b:Person>
          <b:Person>
            <b:First>G.</b:First>
            <b:Last>Dijkstra</b:Last>
          </b:Person>
          <b:Person>
            <b:First>A. A.</b:First>
            <b:Last>van Bodegraven</b:Last>
          </b:Person>
          <b:Person>
            <b:First>H. H.</b:First>
            <b:Last>Fidder</b:Last>
          </b:Person>
          <b:Person>
            <b:First>D. J.</b:First>
            <b:Last>de Jong</b:Last>
          </b:Person>
          <b:Person>
            <b:First>C. J.</b:First>
            <b:Last>van der Woude</b:Last>
          </b:Person>
          <b:Person>
            <b:First>M. J.</b:First>
            <b:Last>Romberg-Camps</b:Last>
          </b:Person>
          <b:Person>
            <b:First>C. H.</b:First>
            <b:Last>Clemens</b:Last>
          </b:Person>
          <b:Person>
            <b:First>J. M.</b:First>
            <b:Last>Jansen</b:Last>
          </b:Person>
          <b:Person>
            <b:First>P. C.</b:First>
            <b:Last>van de Meeberg</b:Last>
          </b:Person>
          <b:Person>
            <b:First>N.</b:First>
            <b:Last>Mahmmod</b:Last>
          </b:Person>
          <b:Person>
            <b:First>A. E.</b:First>
            <b:Last>van der Meulen-de Jong</b:Last>
          </b:Person>
          <b:Person>
            <b:First>C. Y.</b:First>
            <b:Last>Ponsioen</b:Last>
          </b:Person>
          <b:Person>
            <b:First>C.</b:First>
            <b:Last>Bolwerk</b:Last>
          </b:Person>
          <b:Person>
            <b:First>J. R.</b:First>
            <b:Last>Vermeijden</b:Last>
          </b:Person>
          <b:Person>
            <b:First>P. D.</b:First>
            <b:Last>Siersema</b:Last>
          </b:Person>
          <b:Person>
            <b:First>M.</b:First>
            <b:Last>Leenders</b:Last>
          </b:Person>
          <b:Person>
            <b:First>B.</b:First>
            <b:Last>Oldenburg</b:Last>
          </b:Person>
        </b:NameList>
      </b:Author>
    </b:Author>
    <b:PlacePublished>Department of Gastroenterology and Hepatology, University Medical Centre Utrecht, Utrecht, the Netherlands. Julius Centre for Health Sciences and Primary Care, University Medical Centre Utrecht, Utrecht, the Netherlands. Department of Gastroenterology and Hepatology, University Medical Centre Groningen, Groningen, the Netherlands. Department of Gastroenterology and Hepatology, VU University Medical Centre, Amsterdam, the Netherlands. Department of Internal Medicine. Gastroenterology and Geriatrics, Atrium-Orbis Medical Centre, Heerlen-Sittard-Geleen, the Netherlands. Department of Gastroenterology and Hepatology, Radboud University Medical Centre Nijmegen, Nijmegen, the Netherlands. Department of Gastroenterology and Hepatology, Erasmus University Medical Centre, Rotterdam, the Netherlands. Department of Gastroenterology and Hepatology, Diaconessenhuis, Leiden, the Netherlands. Department of Gastroenterology and Hepatology, Onze Lieve Vrouwe Gasthuis, Amsterdam, the Netherlands. Department of Gastroenterology and Hepatology, Slingeland Hospital, Doetinchem, the Netherlands. Department of Gastroenterology and Hepatology, Antonius Hospital, Nieuwegein, the Netherlands. Department of Gastroenterology and Hepatology, Leiden University Medical Centre, Leiden, the Netherlands. Department of Gastroenterology and Hepatology, Academic Medical Centre Amsterdam, Amsterdam, the Netherlands. Department of Gastroenterology and Hepatology, Reinier de Graaf Groep, Delft, the Netherlands. Department of Gastroenterology and Hepatology, Meander Medical Centre, Amersfoort, the Netherlands.</b:PlacePublished>
    <b:Pages>e0142481</b:Pages>
    <b:Volume>11</b:Volume>
    <b:StandardNumber>4</b:StandardNumber>
    <b:DOI>10.1371/journal.pone.0142481</b:DOI>
    <b:Title>Evolution of Costs of Inflammatory Bowel Disease over Two Years of Follow-Up</b:Title>
    <b:JournalName>PLoS One</b:JournalName>
    <b:Day>23</b:Day>
    <b:Month>4</b:Month>
  </b:Source>
  <b:Source>
    <b:Tag>cceacf86-ee2f-47cd-873c-cc312eeed460</b:Tag>
    <b:RefOrder>21</b:RefOrder>
    <b:SourceType>JournalArticle</b:SourceType>
    <b:Year>2016</b:Year>
    <b:Author>
      <b:Author>
        <b:NameList>
          <b:Person>
            <b:First>C.</b:First>
            <b:Last>Ma</b:Last>
          </b:Person>
          <b:Person>
            <b:First>C. L.</b:First>
            <b:Last>Beilman</b:Last>
          </b:Person>
          <b:Person>
            <b:First>V. W.</b:First>
            <b:Last>Huang</b:Last>
          </b:Person>
          <b:Person>
            <b:First>D. K.</b:First>
            <b:Last>Fedorak</b:Last>
          </b:Person>
          <b:Person>
            <b:First>K.</b:First>
            <b:Last>Wong</b:Last>
          </b:Person>
          <b:Person>
            <b:First>K. I.</b:First>
            <b:Last>Kroeker</b:Last>
          </b:Person>
          <b:Person>
            <b:First>L. A.</b:First>
            <b:Last>Dieleman</b:Last>
          </b:Person>
          <b:Person>
            <b:First>B. P.</b:First>
            <b:Last>Halloran</b:Last>
          </b:Person>
          <b:Person>
            <b:First>R. N.</b:First>
            <b:Last>Fedorak</b:Last>
          </b:Person>
        </b:NameList>
      </b:Author>
    </b:Author>
    <b:PlacePublished>Division of Gastroenterology, University of Alberta, Edmonton, AB, Canada T6G 2X8.</b:PlacePublished>
    <b:Pages>2079582</b:Pages>
    <b:Volume>2016</b:Volume>
    <b:DOI>10.1155/2016/2079582</b:DOI>
    <b:Title>Similar clinical and surgical outcomes achieved with early compared to late anti-TNF induction in mild-to-moderate ulcerative colitis: a retrospective cohort study</b:Title>
    <b:JournalName>Can J Gastroenterol Hepatol</b:JournalName>
    <b:Day>2</b:Day>
    <b:Month>8</b:Month>
  </b:Source>
  <b:Source>
    <b:Tag>227ba0ac-bc55-4b7b-b600-27275a07b54f</b:Tag>
    <b:RefOrder>22</b:RefOrder>
    <b:SourceType>JournalArticle</b:SourceType>
    <b:Year>2019</b:Year>
    <b:Author>
      <b:Author>
        <b:NameList>
          <b:Person>
            <b:First>D. M.</b:First>
            <b:Last>Faleck</b:Last>
          </b:Person>
          <b:Person>
            <b:First>A.</b:First>
            <b:Last>Winters</b:Last>
          </b:Person>
          <b:Person>
            <b:First>S.</b:First>
            <b:Last>Chablaney</b:Last>
          </b:Person>
          <b:Person>
            <b:First>P.</b:First>
            <b:Last>Shashi</b:Last>
          </b:Person>
          <b:Person>
            <b:First>J.</b:First>
            <b:Last>Meserve</b:Last>
          </b:Person>
          <b:Person>
            <b:First>A.</b:First>
            <b:Last>Weiss</b:Last>
          </b:Person>
          <b:Person>
            <b:First>S.</b:First>
            <b:Last>Aniwan</b:Last>
          </b:Person>
          <b:Person>
            <b:First>J. L.</b:First>
            <b:Last>Koliani-Pace</b:Last>
          </b:Person>
          <b:Person>
            <b:First>G.</b:First>
            <b:Last>Kochhar</b:Last>
          </b:Person>
          <b:Person>
            <b:First>B. S.</b:First>
            <b:Last>Boland</b:Last>
          </b:Person>
          <b:Person>
            <b:First>S.</b:First>
            <b:Last>Singh</b:Last>
          </b:Person>
          <b:Person>
            <b:First>R.</b:First>
            <b:Last>Hirten</b:Last>
          </b:Person>
          <b:Person>
            <b:First>E.</b:First>
            <b:Last>Shmidt</b:Last>
          </b:Person>
          <b:Person>
            <b:First>V.</b:First>
            <b:Last>Kesar</b:Last>
          </b:Person>
          <b:Person>
            <b:First>K.</b:First>
            <b:Last>Lasch</b:Last>
          </b:Person>
          <b:Person>
            <b:First>M.</b:First>
            <b:Last>Luo</b:Last>
          </b:Person>
          <b:Person>
            <b:First>M.</b:First>
            <b:Last>Bohm</b:Last>
          </b:Person>
          <b:Person>
            <b:First>S.</b:First>
            <b:Last>Varma</b:Last>
          </b:Person>
          <b:Person>
            <b:First>M.</b:First>
            <b:Last>Fischer</b:Last>
          </b:Person>
          <b:Person>
            <b:First>D.</b:First>
            <b:Last>Hudesman</b:Last>
          </b:Person>
          <b:Person>
            <b:First>S.</b:First>
            <b:Last>Chang</b:Last>
          </b:Person>
          <b:Person>
            <b:First>D.</b:First>
            <b:Last>Lukin</b:Last>
          </b:Person>
          <b:Person>
            <b:First>K.</b:First>
            <b:Last>Sultan</b:Last>
          </b:Person>
          <b:Person>
            <b:First>A.</b:First>
            <b:Last>Swaminath</b:Last>
          </b:Person>
          <b:Person>
            <b:First>N.</b:First>
            <b:Last>Gupta</b:Last>
          </b:Person>
          <b:Person>
            <b:First>C. A.</b:First>
            <b:Last>Siegel</b:Last>
          </b:Person>
          <b:Person>
            <b:First>B.</b:First>
            <b:Last>Shen</b:Last>
          </b:Person>
          <b:Person>
            <b:First>W. J.</b:First>
            <b:Last>Sandborn</b:Last>
          </b:Person>
          <b:Person>
            <b:First>S.</b:First>
            <b:Last>Kane</b:Last>
          </b:Person>
          <b:Person>
            <b:First>E. V., Jr.</b:First>
            <b:Last>Loftus</b:Last>
          </b:Person>
          <b:Person>
            <b:First>B. E.</b:First>
            <b:Last>Sands</b:Last>
          </b:Person>
          <b:Person>
            <b:First>J. F.</b:First>
            <b:Last>Colombel</b:Last>
          </b:Person>
          <b:Person>
            <b:First>P. S.</b:First>
            <b:Last>Dulai</b:Last>
          </b:Person>
          <b:Person>
            <b:First>R.</b:First>
            <b:Last>Ungaro</b:Last>
          </b:Person>
        </b:NameList>
      </b:Author>
    </b:Author>
    <b:PlacePublished>Icahn School of Medicine at Mount Sinai, New York, New York. Cleveland Clinic Foundation, Cleveland, Ohio. University of California - San Diego, La Jolla, California. Montefiore Medical Center, Bronx, New York. Mayo Clinic, Rochester, Minnesota. Dartmouth-Hitchcock Medical Center, Lebanon, New Hampshire. University of Minnesota, Minneapolis, Minnesota. Lenox Hill Hospital, New York, New York. Takeda Pharmaceuticals U.S.A., Inc, Deerfield, Illinois. Indiana University, Indianapolis, Indiana. New York University, New York, New York. North Shore University Hospital, Manhasset, New York. University of Mississippi, Jackson, Mississippi. University of California - San Diego, La Jolla, California. Electronic address: pdulai@ucsd.edu. Icahn School of Medicine at Mount Sinai, New York, New York. Electronic address: ryan.ungaro@mssm.edu.</b:PlacePublished>
    <b:Pages>2497-2505.e1</b:Pages>
    <b:Volume>17</b:Volume>
    <b:StandardNumber>12</b:StandardNumber>
    <b:Month>Nov</b:Month>
    <b:DOI>10.1016/j.cgh.2018.12.040</b:DOI>
    <b:Title>Shorter Disease Duration Is Associated With Higher Rates of Response to Vedolizumab in Patients With Crohn's Disease But Not Ulcerative Colitis</b:Title>
    <b:JournalName>Clin Gastroenterol Hepatol</b:JournalName>
    <b:Day>10</b:Day>
  </b:Source>
  <b:Source>
    <b:Tag>65b44143-1159-444f-9676-faf4d9352f12</b:Tag>
    <b:RefOrder>23</b:RefOrder>
    <b:SourceType>JournalArticle</b:SourceType>
    <b:Year>2020</b:Year>
    <b:Author>
      <b:Author>
        <b:NameList>
          <b:Person>
            <b:First>J. D.</b:First>
            <b:Last>Feuerstein</b:Last>
          </b:Person>
          <b:Person>
            <b:First>K. L.</b:First>
            <b:Last>Isaacs</b:Last>
          </b:Person>
          <b:Person>
            <b:First>Y.</b:First>
            <b:Last>Schneider</b:Last>
          </b:Person>
          <b:Person>
            <b:First>S. M.</b:First>
            <b:Last>Siddique</b:Last>
          </b:Person>
          <b:Person>
            <b:First>Y.</b:First>
            <b:Last>Falck-Ytter</b:Last>
          </b:Person>
          <b:Person>
            <b:First>S.</b:First>
            <b:Last>Singh</b:Last>
          </b:Person>
        </b:NameList>
      </b:Author>
    </b:Author>
    <b:PlacePublished>Division of Gastroenterology and Center for Inflammatory Bowel Diseases, Beth Israel Deaconess Medical Center, Boston, Massachusetts. Division of Gastroenterology and Hepatology, University of North Carolina School of Medicine, Chapel Hill, North Carolina. Division of Gastroenterology, University of Pennsylvania Perelman School of Medicine, Philadelphia, Pennsylvania. Division of Gastroenterology, Case Western Reserve University, Cleveland, Ohio; Department of Veterans Affairs Northeast Ohio Healthcare System, Cleveland, Ohio. Division of Gastroenterology, University of California, San Diego, La Jolla, California.</b:PlacePublished>
    <b:Pages>1450–1461</b:Pages>
    <b:Volume>158</b:Volume>
    <b:StandardNumber>5</b:StandardNumber>
    <b:Month>Apr</b:Month>
    <b:DOI>10.1053/j.gastro.2020.01.006</b:DOI>
    <b:Title>AGA clinical practice guidelines on the management of moderate to severe ulcerative colitis</b:Title>
    <b:JournalName>Gastroenterology</b:JournalName>
    <b:Day>17</b:Day>
  </b:Source>
  <b:Source>
    <b:Tag>13136617-cfe1-45a2-aafb-3090d18e80d9</b:Tag>
    <b:RefOrder>24</b:RefOrder>
    <b:SourceType>JournalArticle</b:SourceType>
    <b:Year>2017</b:Year>
    <b:Author>
      <b:Author>
        <b:NameList>
          <b:Person>
            <b:First>L.</b:First>
            <b:Last>Vuitton</b:Last>
          </b:Person>
          <b:Person>
            <b:First>L.</b:First>
            <b:Last>Peyrin-Biroulet</b:Last>
          </b:Person>
          <b:Person>
            <b:First>J. F.</b:First>
            <b:Last>Colombel</b:Last>
          </b:Person>
          <b:Person>
            <b:First>B.</b:First>
            <b:Last>Pariente</b:Last>
          </b:Person>
          <b:Person>
            <b:First>G.</b:First>
            <b:Last>Pineton de Chambrun</b:Last>
          </b:Person>
          <b:Person>
            <b:First>A. J.</b:First>
            <b:Last>Walsh</b:Last>
          </b:Person>
          <b:Person>
            <b:First>J.</b:First>
            <b:Last>Panes</b:Last>
          </b:Person>
          <b:Person>
            <b:First>S. P.</b:First>
            <b:Last>Travis</b:Last>
          </b:Person>
          <b:Person>
            <b:First>J. Y.</b:First>
            <b:Last>Mary</b:Last>
          </b:Person>
          <b:Person>
            <b:First>P.</b:First>
            <b:Last>Marteau</b:Last>
          </b:Person>
        </b:NameList>
      </b:Author>
    </b:Author>
    <b:PlacePublished>Besançon, France. Vandoeuvre-lès-Nancy, France. New York, NY, USA. Lille, France. Montpellier, France. Sydney, Australia. Barcelona, Spain. Oxford, UK. Paris, France.</b:PlacePublished>
    <b:Pages>801–813</b:Pages>
    <b:Volume>45</b:Volume>
    <b:StandardNumber>6</b:StandardNumber>
    <b:Month>Mar</b:Month>
    <b:DOI>10.1111/apt.13948</b:DOI>
    <b:Title>Defining endoscopic response and remission in ulcerative colitis clinical trials: an international consensus</b:Title>
    <b:JournalName>Aliment Pharmacol Ther</b:JournalName>
    <b:Day>24</b:Day>
  </b:Source>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49</Words>
  <Characters>853</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0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ole</dc:creator>
  <cp:keywords/>
  <dc:description/>
  <cp:lastModifiedBy>Laura Cole</cp:lastModifiedBy>
  <cp:revision>2</cp:revision>
  <dcterms:created xsi:type="dcterms:W3CDTF">2024-02-27T17:12:00Z</dcterms:created>
  <dcterms:modified xsi:type="dcterms:W3CDTF">2024-02-27T17:12:00Z</dcterms:modified>
  <cp:category/>
</cp:coreProperties>
</file>